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1AD39" w14:textId="0F0BA28B" w:rsidR="0026711F" w:rsidRPr="00F43068" w:rsidRDefault="0026711F" w:rsidP="00F43068">
      <w:pPr>
        <w:jc w:val="center"/>
        <w:rPr>
          <w:rFonts w:ascii="Calibri" w:hAnsi="Calibri" w:cs="Calibri"/>
          <w:b/>
          <w:bCs/>
          <w:sz w:val="24"/>
        </w:rPr>
      </w:pPr>
      <w:r w:rsidRPr="00F43068">
        <w:rPr>
          <w:rFonts w:ascii="Calibri" w:hAnsi="Calibri" w:cs="Calibri"/>
          <w:b/>
          <w:bCs/>
          <w:sz w:val="24"/>
        </w:rPr>
        <w:t>Supplementary Materials</w:t>
      </w:r>
      <w:r w:rsidR="00724318">
        <w:rPr>
          <w:rFonts w:ascii="Calibri" w:hAnsi="Calibri" w:cs="Calibri" w:hint="eastAsia"/>
          <w:b/>
          <w:bCs/>
          <w:sz w:val="24"/>
        </w:rPr>
        <w:t xml:space="preserve"> </w:t>
      </w:r>
    </w:p>
    <w:p w14:paraId="33C41667" w14:textId="02CA4E87" w:rsidR="002070E0" w:rsidRPr="00F43068" w:rsidRDefault="0026711F">
      <w:pPr>
        <w:rPr>
          <w:rFonts w:ascii="Calibri" w:hAnsi="Calibri" w:cs="Calibri"/>
          <w:b/>
          <w:bCs/>
          <w:sz w:val="24"/>
        </w:rPr>
      </w:pPr>
      <w:r w:rsidRPr="00F43068">
        <w:rPr>
          <w:rFonts w:ascii="Calibri" w:hAnsi="Calibri" w:cs="Calibri"/>
          <w:b/>
          <w:bCs/>
          <w:sz w:val="24"/>
        </w:rPr>
        <w:t xml:space="preserve">Table S1 </w:t>
      </w:r>
      <w:r w:rsidR="004512F0" w:rsidRPr="00F43068">
        <w:rPr>
          <w:rFonts w:ascii="Calibri" w:hAnsi="Calibri" w:cs="Calibri"/>
          <w:b/>
          <w:bCs/>
          <w:sz w:val="24"/>
        </w:rPr>
        <w:t xml:space="preserve">Results of the Interaction Between </w:t>
      </w:r>
      <w:r w:rsidR="004512F0" w:rsidRPr="002A170A">
        <w:rPr>
          <w:rFonts w:ascii="Calibri" w:hAnsi="Calibri" w:cs="Calibri"/>
          <w:b/>
          <w:bCs/>
          <w:sz w:val="24"/>
        </w:rPr>
        <w:t>Modality-Condition</w:t>
      </w:r>
      <w:r w:rsidR="004512F0" w:rsidRPr="00F43068">
        <w:rPr>
          <w:rFonts w:ascii="Calibri" w:hAnsi="Calibri" w:cs="Calibri"/>
          <w:b/>
          <w:bCs/>
          <w:sz w:val="24"/>
        </w:rPr>
        <w:t xml:space="preserve"> and Group in </w:t>
      </w:r>
      <w:r w:rsidR="002A170A">
        <w:rPr>
          <w:rFonts w:ascii="Calibri" w:hAnsi="Calibri" w:cs="Calibri" w:hint="eastAsia"/>
          <w:b/>
          <w:bCs/>
          <w:sz w:val="24"/>
        </w:rPr>
        <w:t>SCZ-Control Sample</w:t>
      </w:r>
    </w:p>
    <w:tbl>
      <w:tblPr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2143"/>
        <w:gridCol w:w="720"/>
        <w:gridCol w:w="1237"/>
        <w:gridCol w:w="1237"/>
        <w:gridCol w:w="1237"/>
        <w:gridCol w:w="301"/>
        <w:gridCol w:w="1237"/>
        <w:gridCol w:w="1237"/>
        <w:gridCol w:w="1237"/>
        <w:gridCol w:w="720"/>
        <w:gridCol w:w="843"/>
        <w:gridCol w:w="966"/>
        <w:gridCol w:w="843"/>
      </w:tblGrid>
      <w:tr w:rsidR="0026711F" w:rsidRPr="00F43068" w14:paraId="0CBBE242" w14:textId="4267E879" w:rsidTr="0026711F">
        <w:trPr>
          <w:trHeight w:val="227"/>
          <w:jc w:val="center"/>
        </w:trPr>
        <w:tc>
          <w:tcPr>
            <w:tcW w:w="76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FEA09C" w14:textId="77777777" w:rsidR="00F80AE9" w:rsidRPr="00F43068" w:rsidRDefault="00F80AE9" w:rsidP="0026711F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0E17AA2" w14:textId="3A3AE08D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329" w:type="pct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2A6D38" w14:textId="4B055B33" w:rsidR="00F80AE9" w:rsidRPr="004C7EA4" w:rsidRDefault="00F80AE9" w:rsidP="004C7EA4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  <w:lang w:val="zh-TW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SCZ group</w:t>
            </w:r>
            <w:r w:rsidR="004C7EA4">
              <w:rPr>
                <w:rFonts w:ascii="Calibri" w:hAnsi="Calibri" w:cs="Calibri" w:hint="eastAsia"/>
                <w:sz w:val="24"/>
                <w:lang w:val="zh-TW"/>
              </w:rPr>
              <w:t xml:space="preserve"> </w:t>
            </w:r>
            <w:r w:rsidRPr="00F43068">
              <w:rPr>
                <w:rFonts w:ascii="Calibri" w:hAnsi="Calibri" w:cs="Calibri"/>
                <w:sz w:val="24"/>
                <w:lang w:val="zh-TW"/>
              </w:rPr>
              <w:t>(n=50)</w:t>
            </w:r>
          </w:p>
        </w:tc>
        <w:tc>
          <w:tcPr>
            <w:tcW w:w="1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ACEB6A" w14:textId="77777777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1329" w:type="pct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FD014D5" w14:textId="3F3C22F2" w:rsidR="00F80AE9" w:rsidRPr="004C7EA4" w:rsidRDefault="00F80AE9" w:rsidP="004C7EA4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  <w:lang w:val="zh-TW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HC group</w:t>
            </w:r>
            <w:r w:rsidR="004C7EA4">
              <w:rPr>
                <w:rFonts w:ascii="Calibri" w:hAnsi="Calibri" w:cs="Calibri" w:hint="eastAsia"/>
                <w:sz w:val="24"/>
                <w:lang w:val="zh-TW"/>
              </w:rPr>
              <w:t xml:space="preserve"> </w:t>
            </w:r>
            <w:r w:rsidRPr="00F43068">
              <w:rPr>
                <w:rFonts w:ascii="Calibri" w:hAnsi="Calibri" w:cs="Calibri"/>
                <w:sz w:val="24"/>
                <w:lang w:val="zh-TW"/>
              </w:rPr>
              <w:t>(n=50)</w:t>
            </w:r>
          </w:p>
        </w:tc>
        <w:tc>
          <w:tcPr>
            <w:tcW w:w="2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E9D7F0" w14:textId="77777777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30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A8E017" w14:textId="77777777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34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A70358" w14:textId="77777777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30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4E41DA" w14:textId="77777777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</w:tr>
      <w:tr w:rsidR="0026711F" w:rsidRPr="00F43068" w14:paraId="70DCEC0E" w14:textId="0040FE26" w:rsidTr="0026711F">
        <w:trPr>
          <w:trHeight w:val="169"/>
          <w:jc w:val="center"/>
        </w:trPr>
        <w:tc>
          <w:tcPr>
            <w:tcW w:w="76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72D263A" w14:textId="0D800E80" w:rsidR="00F80AE9" w:rsidRPr="00F43068" w:rsidRDefault="00F80AE9" w:rsidP="0026711F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3BE44" w14:textId="19644E86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070AB3" w14:textId="5D5051EA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AO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3324042" w14:textId="63DFF8C9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A-AV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9D7E58A" w14:textId="6106A618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AV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A8DB681" w14:textId="77777777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99F3567" w14:textId="3717DCF7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AO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BD06F49" w14:textId="6327DAE3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A-AV</w:t>
            </w:r>
          </w:p>
        </w:tc>
        <w:tc>
          <w:tcPr>
            <w:tcW w:w="44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64A0634" w14:textId="5371ACBD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AV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0FF3BE5" w14:textId="30AAA7C4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i/>
                <w:iCs/>
                <w:sz w:val="24"/>
                <w:lang w:val="zh-TW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D8A782" w14:textId="5AB79CE2" w:rsidR="00F80AE9" w:rsidRPr="00F43068" w:rsidRDefault="00980426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i/>
                <w:iCs/>
                <w:sz w:val="24"/>
                <w:lang w:val="zh-TW"/>
              </w:rPr>
              <w:t>p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5A250AA" w14:textId="62FC201B" w:rsidR="00F80AE9" w:rsidRPr="004C7EA4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i/>
                <w:iCs/>
                <w:sz w:val="24"/>
              </w:rPr>
            </w:pPr>
            <w:proofErr w:type="spellStart"/>
            <w:r w:rsidRPr="004C7EA4">
              <w:rPr>
                <w:rFonts w:ascii="Calibri" w:hAnsi="Calibri" w:cs="Calibri"/>
                <w:i/>
                <w:iCs/>
                <w:sz w:val="24"/>
              </w:rPr>
              <w:t>df</w:t>
            </w:r>
            <w:proofErr w:type="spellEnd"/>
          </w:p>
        </w:tc>
        <w:tc>
          <w:tcPr>
            <w:tcW w:w="302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62A2E3" w14:textId="79CA7C0F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i/>
                <w:iCs/>
                <w:color w:val="000000"/>
                <w:sz w:val="24"/>
              </w:rPr>
              <w:t>η</w:t>
            </w:r>
            <w:r w:rsidRPr="00F43068">
              <w:rPr>
                <w:rFonts w:ascii="Calibri" w:hAnsi="Calibri" w:cs="Calibri"/>
                <w:i/>
                <w:iCs/>
                <w:color w:val="000000"/>
                <w:sz w:val="24"/>
                <w:vertAlign w:val="subscript"/>
              </w:rPr>
              <w:t>p</w:t>
            </w:r>
            <w:r w:rsidRPr="00F43068">
              <w:rPr>
                <w:rFonts w:ascii="Calibri" w:hAnsi="Calibri" w:cs="Calibri"/>
                <w:i/>
                <w:iCs/>
                <w:color w:val="000000"/>
                <w:sz w:val="24"/>
                <w:vertAlign w:val="superscript"/>
              </w:rPr>
              <w:t>2</w:t>
            </w:r>
          </w:p>
        </w:tc>
      </w:tr>
      <w:tr w:rsidR="0026711F" w:rsidRPr="00F43068" w14:paraId="0D59C07D" w14:textId="5B0FC950" w:rsidTr="0026711F">
        <w:trPr>
          <w:trHeight w:val="16"/>
          <w:jc w:val="center"/>
        </w:trPr>
        <w:tc>
          <w:tcPr>
            <w:tcW w:w="76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9DC2341" w14:textId="78B64ECE" w:rsidR="00F80AE9" w:rsidRPr="00F43068" w:rsidRDefault="00F80AE9" w:rsidP="0026711F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Positive videos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58B5E4" w14:textId="0D16BADD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EA</w:t>
            </w:r>
          </w:p>
        </w:tc>
        <w:tc>
          <w:tcPr>
            <w:tcW w:w="44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446DFBD" w14:textId="77777777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71±0.66</w:t>
            </w:r>
          </w:p>
        </w:tc>
        <w:tc>
          <w:tcPr>
            <w:tcW w:w="44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E0255C9" w14:textId="77777777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47±0.74</w:t>
            </w:r>
          </w:p>
        </w:tc>
        <w:tc>
          <w:tcPr>
            <w:tcW w:w="44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AA1F13D" w14:textId="77777777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67±0.71</w:t>
            </w:r>
          </w:p>
        </w:tc>
        <w:tc>
          <w:tcPr>
            <w:tcW w:w="10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1B0763E" w14:textId="77777777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9B5147E" w14:textId="77777777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83±0.46</w:t>
            </w:r>
          </w:p>
        </w:tc>
        <w:tc>
          <w:tcPr>
            <w:tcW w:w="44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2E01C29" w14:textId="77777777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1.01±0.37</w:t>
            </w:r>
          </w:p>
        </w:tc>
        <w:tc>
          <w:tcPr>
            <w:tcW w:w="44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AA52A6F" w14:textId="77777777" w:rsidR="00F80AE9" w:rsidRPr="00F43068" w:rsidRDefault="00F80AE9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93±0.50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9BD3D19" w14:textId="68BB4F30" w:rsidR="00F80AE9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5.61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56F9D43" w14:textId="57106E24" w:rsidR="00F80AE9" w:rsidRPr="00A8098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A80988">
              <w:rPr>
                <w:rFonts w:ascii="Calibri" w:hAnsi="Calibri" w:cs="Calibri"/>
                <w:b/>
                <w:bCs/>
                <w:sz w:val="24"/>
              </w:rPr>
              <w:t>0.004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C07BDB5" w14:textId="47FACD63" w:rsidR="00F80AE9" w:rsidRPr="00F43068" w:rsidRDefault="00A57EF2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302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7AAEB0A" w14:textId="07F7BE00" w:rsidR="00F80AE9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54</w:t>
            </w:r>
          </w:p>
        </w:tc>
      </w:tr>
      <w:tr w:rsidR="00A57EF2" w:rsidRPr="00F43068" w14:paraId="78C4E1EB" w14:textId="4307A477" w:rsidTr="0026711F">
        <w:trPr>
          <w:trHeight w:val="231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98E6CF2" w14:textId="77777777" w:rsidR="00A57EF2" w:rsidRPr="00F43068" w:rsidRDefault="00A57EF2" w:rsidP="00A57EF2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3A3EEC" w14:textId="1DEA8B66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P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08CB077" w14:textId="7777777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6.48±2.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05A78B5" w14:textId="7777777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5.94±2.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9D5896D" w14:textId="24C2713D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6.48±2.2</w:t>
            </w:r>
            <w:r w:rsidR="00506E71"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5005F3FD" w14:textId="7777777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F6DFF23" w14:textId="7777777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7.48±1.3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9E1AD79" w14:textId="7777777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7.42±1.6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1C8A092" w14:textId="7777777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7.36±1.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3A2535DA" w14:textId="78F4E59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1.63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53AB9335" w14:textId="682D5A40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1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C8A3FF9" w14:textId="0BBA709B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423C20"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73D4E29" w14:textId="1864E6EB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16</w:t>
            </w:r>
          </w:p>
        </w:tc>
      </w:tr>
      <w:tr w:rsidR="00A57EF2" w:rsidRPr="00F43068" w14:paraId="5C52E13A" w14:textId="25EC4813" w:rsidTr="0026711F">
        <w:trPr>
          <w:trHeight w:val="231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F732455" w14:textId="77777777" w:rsidR="00A57EF2" w:rsidRPr="00F43068" w:rsidRDefault="00A57EF2" w:rsidP="00A57EF2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1BEF41" w14:textId="7A091914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TV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EB66642" w14:textId="56B7511A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6.</w:t>
            </w:r>
            <w:r w:rsidR="00D7120F">
              <w:rPr>
                <w:rFonts w:ascii="Calibri" w:hAnsi="Calibri" w:cs="Calibri" w:hint="eastAsia"/>
                <w:sz w:val="24"/>
              </w:rPr>
              <w:t>40</w:t>
            </w:r>
            <w:r w:rsidRPr="00F43068">
              <w:rPr>
                <w:rFonts w:ascii="Calibri" w:hAnsi="Calibri" w:cs="Calibri"/>
                <w:sz w:val="24"/>
              </w:rPr>
              <w:t>±2.</w:t>
            </w:r>
            <w:r w:rsidR="00D7120F">
              <w:rPr>
                <w:rFonts w:ascii="Calibri" w:hAnsi="Calibri" w:cs="Calibri" w:hint="eastAsia"/>
                <w:sz w:val="24"/>
              </w:rPr>
              <w:t>1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67DBD0E" w14:textId="697F10F4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5.</w:t>
            </w:r>
            <w:r w:rsidR="00D7120F">
              <w:rPr>
                <w:rFonts w:ascii="Calibri" w:hAnsi="Calibri" w:cs="Calibri" w:hint="eastAsia"/>
                <w:sz w:val="24"/>
              </w:rPr>
              <w:t>86</w:t>
            </w:r>
            <w:r w:rsidRPr="00F43068">
              <w:rPr>
                <w:rFonts w:ascii="Calibri" w:hAnsi="Calibri" w:cs="Calibri"/>
                <w:sz w:val="24"/>
              </w:rPr>
              <w:t>±2.</w:t>
            </w:r>
            <w:r w:rsidR="00D7120F">
              <w:rPr>
                <w:rFonts w:ascii="Calibri" w:hAnsi="Calibri" w:cs="Calibri" w:hint="eastAsia"/>
                <w:sz w:val="24"/>
              </w:rPr>
              <w:t>4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0CA9C13" w14:textId="189EAF1E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6.</w:t>
            </w:r>
            <w:r w:rsidR="00D7120F">
              <w:rPr>
                <w:rFonts w:ascii="Calibri" w:hAnsi="Calibri" w:cs="Calibri" w:hint="eastAsia"/>
                <w:sz w:val="24"/>
              </w:rPr>
              <w:t>50</w:t>
            </w:r>
            <w:r w:rsidRPr="00F43068">
              <w:rPr>
                <w:rFonts w:ascii="Calibri" w:hAnsi="Calibri" w:cs="Calibri"/>
                <w:sz w:val="24"/>
              </w:rPr>
              <w:t>±2.</w:t>
            </w:r>
            <w:r w:rsidR="00D7120F">
              <w:rPr>
                <w:rFonts w:ascii="Calibri" w:hAnsi="Calibri" w:cs="Calibri" w:hint="eastAsia"/>
                <w:sz w:val="24"/>
              </w:rPr>
              <w:t>4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37D26483" w14:textId="7777777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D66C6BD" w14:textId="0B72E74E" w:rsidR="00A57EF2" w:rsidRPr="00F43068" w:rsidRDefault="00D7120F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7.70</w:t>
            </w:r>
            <w:r w:rsidR="00A57EF2" w:rsidRPr="00F43068">
              <w:rPr>
                <w:rFonts w:ascii="Calibri" w:hAnsi="Calibri" w:cs="Calibri"/>
                <w:sz w:val="24"/>
              </w:rPr>
              <w:t>±1.</w:t>
            </w:r>
            <w:r>
              <w:rPr>
                <w:rFonts w:ascii="Calibri" w:hAnsi="Calibri" w:cs="Calibri" w:hint="eastAsia"/>
                <w:sz w:val="24"/>
              </w:rPr>
              <w:t>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AE30FA3" w14:textId="07ACB7EE" w:rsidR="00A57EF2" w:rsidRPr="00F43068" w:rsidRDefault="00D7120F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7.58</w:t>
            </w:r>
            <w:r w:rsidR="00A57EF2" w:rsidRPr="00F43068">
              <w:rPr>
                <w:rFonts w:ascii="Calibri" w:hAnsi="Calibri" w:cs="Calibri"/>
                <w:sz w:val="24"/>
              </w:rPr>
              <w:t>±1.</w:t>
            </w:r>
            <w:r>
              <w:rPr>
                <w:rFonts w:ascii="Calibri" w:hAnsi="Calibri" w:cs="Calibri" w:hint="eastAsia"/>
                <w:sz w:val="24"/>
              </w:rPr>
              <w:t>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3DBA4ED" w14:textId="47D24568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7.</w:t>
            </w:r>
            <w:r w:rsidR="00D7120F">
              <w:rPr>
                <w:rFonts w:ascii="Calibri" w:hAnsi="Calibri" w:cs="Calibri" w:hint="eastAsia"/>
                <w:sz w:val="24"/>
              </w:rPr>
              <w:t>92</w:t>
            </w:r>
            <w:r w:rsidRPr="00F43068">
              <w:rPr>
                <w:rFonts w:ascii="Calibri" w:hAnsi="Calibri" w:cs="Calibri"/>
                <w:sz w:val="24"/>
              </w:rPr>
              <w:t>±1.</w:t>
            </w:r>
            <w:r w:rsidR="00D7120F">
              <w:rPr>
                <w:rFonts w:ascii="Calibri" w:hAnsi="Calibri" w:cs="Calibri" w:hint="eastAsia"/>
                <w:sz w:val="24"/>
              </w:rPr>
              <w:t>1</w:t>
            </w:r>
            <w:r w:rsidRPr="00F43068">
              <w:rPr>
                <w:rFonts w:ascii="Calibri" w:hAnsi="Calibri" w:cs="Calibri"/>
                <w:sz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662E9EA1" w14:textId="3AD76E2E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6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0850556" w14:textId="440D7EA9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52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2ED6FB8" w14:textId="38F8FCDA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423C20"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7495B7D2" w14:textId="0C8A5CB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07</w:t>
            </w:r>
          </w:p>
        </w:tc>
      </w:tr>
      <w:tr w:rsidR="0026711F" w:rsidRPr="00F43068" w14:paraId="05475929" w14:textId="2EB9F8F6" w:rsidTr="0026711F">
        <w:trPr>
          <w:trHeight w:val="231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9136FCD" w14:textId="77777777" w:rsidR="0026711F" w:rsidRPr="00F43068" w:rsidRDefault="0026711F" w:rsidP="0026711F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9752B2" w14:textId="7F0335AE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T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24C74B2" w14:textId="1AA9ECBA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5.</w:t>
            </w:r>
            <w:r w:rsidR="00D7120F">
              <w:rPr>
                <w:rFonts w:ascii="Calibri" w:hAnsi="Calibri" w:cs="Calibri" w:hint="eastAsia"/>
                <w:sz w:val="24"/>
              </w:rPr>
              <w:t>84</w:t>
            </w:r>
            <w:r w:rsidRPr="00F43068">
              <w:rPr>
                <w:rFonts w:ascii="Calibri" w:hAnsi="Calibri" w:cs="Calibri"/>
                <w:sz w:val="24"/>
              </w:rPr>
              <w:t>±2.</w:t>
            </w:r>
            <w:r w:rsidR="00D7120F">
              <w:rPr>
                <w:rFonts w:ascii="Calibri" w:hAnsi="Calibri" w:cs="Calibri" w:hint="eastAsia"/>
                <w:sz w:val="24"/>
              </w:rPr>
              <w:t>3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A259839" w14:textId="66BF18F1" w:rsidR="0026711F" w:rsidRPr="00F43068" w:rsidRDefault="00D7120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.02</w:t>
            </w:r>
            <w:r w:rsidR="0026711F" w:rsidRPr="00F43068">
              <w:rPr>
                <w:rFonts w:ascii="Calibri" w:hAnsi="Calibri" w:cs="Calibri"/>
                <w:sz w:val="24"/>
              </w:rPr>
              <w:t>±2.</w:t>
            </w:r>
            <w:r>
              <w:rPr>
                <w:rFonts w:ascii="Calibri" w:hAnsi="Calibri" w:cs="Calibri" w:hint="eastAsia"/>
                <w:sz w:val="24"/>
              </w:rPr>
              <w:t>3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F4D8817" w14:textId="54D504AF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5.9</w:t>
            </w:r>
            <w:r w:rsidR="00D7120F">
              <w:rPr>
                <w:rFonts w:ascii="Calibri" w:hAnsi="Calibri" w:cs="Calibri" w:hint="eastAsia"/>
                <w:sz w:val="24"/>
              </w:rPr>
              <w:t>8</w:t>
            </w:r>
            <w:r w:rsidRPr="00F43068">
              <w:rPr>
                <w:rFonts w:ascii="Calibri" w:hAnsi="Calibri" w:cs="Calibri"/>
                <w:sz w:val="24"/>
              </w:rPr>
              <w:t>±2.7</w:t>
            </w:r>
            <w:r w:rsidR="00D7120F">
              <w:rPr>
                <w:rFonts w:ascii="Calibri" w:hAnsi="Calibri" w:cs="Calibri" w:hint="eastAsia"/>
                <w:sz w:val="24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6C6ABBD6" w14:textId="77777777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5B4E6A5" w14:textId="30F0847E" w:rsidR="0026711F" w:rsidRPr="00F43068" w:rsidRDefault="00D7120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7.12</w:t>
            </w:r>
            <w:r w:rsidR="0026711F" w:rsidRPr="00F43068">
              <w:rPr>
                <w:rFonts w:ascii="Calibri" w:hAnsi="Calibri" w:cs="Calibri"/>
                <w:sz w:val="24"/>
              </w:rPr>
              <w:t>±1.</w:t>
            </w:r>
            <w:r>
              <w:rPr>
                <w:rFonts w:ascii="Calibri" w:hAnsi="Calibri" w:cs="Calibri" w:hint="eastAsia"/>
                <w:sz w:val="24"/>
              </w:rPr>
              <w:t>2</w:t>
            </w:r>
            <w:r w:rsidR="0026711F" w:rsidRPr="00F43068">
              <w:rPr>
                <w:rFonts w:ascii="Calibri" w:hAnsi="Calibri" w:cs="Calibri"/>
                <w:sz w:val="24"/>
              </w:rPr>
              <w:t>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80122FB" w14:textId="1DFBCDCF" w:rsidR="0026711F" w:rsidRPr="00F43068" w:rsidRDefault="00D7120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7.06</w:t>
            </w:r>
            <w:r w:rsidR="0026711F" w:rsidRPr="00F43068">
              <w:rPr>
                <w:rFonts w:ascii="Calibri" w:hAnsi="Calibri" w:cs="Calibri"/>
                <w:sz w:val="24"/>
              </w:rPr>
              <w:t>±1.</w:t>
            </w:r>
            <w:r>
              <w:rPr>
                <w:rFonts w:ascii="Calibri" w:hAnsi="Calibri" w:cs="Calibri" w:hint="eastAsia"/>
                <w:sz w:val="24"/>
              </w:rPr>
              <w:t>5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EA7C541" w14:textId="3F2DF88B" w:rsidR="0026711F" w:rsidRPr="00F43068" w:rsidRDefault="00D7120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.96</w:t>
            </w:r>
            <w:r w:rsidR="0026711F" w:rsidRPr="00F43068">
              <w:rPr>
                <w:rFonts w:ascii="Calibri" w:hAnsi="Calibri" w:cs="Calibri"/>
                <w:sz w:val="24"/>
              </w:rPr>
              <w:t>±1.</w:t>
            </w:r>
            <w:r>
              <w:rPr>
                <w:rFonts w:ascii="Calibri" w:hAnsi="Calibri" w:cs="Calibri" w:hint="eastAsia"/>
                <w:sz w:val="24"/>
              </w:rPr>
              <w:t>6</w:t>
            </w:r>
            <w:r w:rsidR="0026711F" w:rsidRPr="00F43068">
              <w:rPr>
                <w:rFonts w:ascii="Calibri" w:hAnsi="Calibri" w:cs="Calibri"/>
                <w:sz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000058DC" w14:textId="2559F2D1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2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2835CB61" w14:textId="392DCE9E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76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337577C" w14:textId="0A6F10EE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1</w:t>
            </w:r>
            <w:r w:rsidR="00A57EF2">
              <w:rPr>
                <w:rFonts w:ascii="Calibri" w:hAnsi="Calibri" w:cs="Calibri" w:hint="eastAsia"/>
                <w:sz w:val="24"/>
              </w:rPr>
              <w:t>.7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2F90D101" w14:textId="3F6F0D2F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02</w:t>
            </w:r>
          </w:p>
        </w:tc>
      </w:tr>
      <w:tr w:rsidR="0026711F" w:rsidRPr="00F43068" w14:paraId="56B64B09" w14:textId="61AEF2D2" w:rsidTr="0026711F">
        <w:trPr>
          <w:trHeight w:val="231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8428DFA" w14:textId="77777777" w:rsidR="0026711F" w:rsidRPr="00F43068" w:rsidRDefault="0026711F" w:rsidP="0026711F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D3427D4" w14:textId="672DDF2F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Eco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4E8B0C0" w14:textId="7293D29C" w:rsidR="0026711F" w:rsidRPr="00F43068" w:rsidRDefault="00D7120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</w:t>
            </w:r>
            <w:r w:rsidR="0026711F" w:rsidRPr="00F43068">
              <w:rPr>
                <w:rFonts w:ascii="Calibri" w:hAnsi="Calibri" w:cs="Calibri"/>
                <w:sz w:val="24"/>
              </w:rPr>
              <w:t>.</w:t>
            </w:r>
            <w:r>
              <w:rPr>
                <w:rFonts w:ascii="Calibri" w:hAnsi="Calibri" w:cs="Calibri" w:hint="eastAsia"/>
                <w:sz w:val="24"/>
              </w:rPr>
              <w:t>28</w:t>
            </w:r>
            <w:r w:rsidR="0026711F" w:rsidRPr="00F43068">
              <w:rPr>
                <w:rFonts w:ascii="Calibri" w:hAnsi="Calibri" w:cs="Calibri"/>
                <w:sz w:val="24"/>
              </w:rPr>
              <w:t>±2.0</w:t>
            </w:r>
            <w:r>
              <w:rPr>
                <w:rFonts w:ascii="Calibri" w:hAnsi="Calibri" w:cs="Calibri" w:hint="eastAsia"/>
                <w:sz w:val="24"/>
              </w:rPr>
              <w:t>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DD1B38F" w14:textId="7AE3E74F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5.</w:t>
            </w:r>
            <w:r w:rsidR="00D7120F">
              <w:rPr>
                <w:rFonts w:ascii="Calibri" w:hAnsi="Calibri" w:cs="Calibri" w:hint="eastAsia"/>
                <w:sz w:val="24"/>
              </w:rPr>
              <w:t>72</w:t>
            </w:r>
            <w:r w:rsidRPr="00F43068">
              <w:rPr>
                <w:rFonts w:ascii="Calibri" w:hAnsi="Calibri" w:cs="Calibri"/>
                <w:sz w:val="24"/>
              </w:rPr>
              <w:t>±2.2</w:t>
            </w:r>
            <w:r w:rsidR="00D7120F">
              <w:rPr>
                <w:rFonts w:ascii="Calibri" w:hAnsi="Calibri" w:cs="Calibri" w:hint="eastAsia"/>
                <w:sz w:val="24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0E22787" w14:textId="6A37A17B" w:rsidR="0026711F" w:rsidRPr="00F43068" w:rsidRDefault="00D7120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.28</w:t>
            </w:r>
            <w:r w:rsidR="0026711F" w:rsidRPr="00F43068">
              <w:rPr>
                <w:rFonts w:ascii="Calibri" w:hAnsi="Calibri" w:cs="Calibri"/>
                <w:sz w:val="24"/>
              </w:rPr>
              <w:t>±2.1</w:t>
            </w:r>
            <w:r>
              <w:rPr>
                <w:rFonts w:ascii="Calibri" w:hAnsi="Calibri" w:cs="Calibri" w:hint="eastAsia"/>
                <w:sz w:val="24"/>
              </w:rPr>
              <w:t>8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4F1330D2" w14:textId="77777777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E44CCC5" w14:textId="638A27E1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6.8</w:t>
            </w:r>
            <w:r w:rsidR="00D7120F">
              <w:rPr>
                <w:rFonts w:ascii="Calibri" w:hAnsi="Calibri" w:cs="Calibri" w:hint="eastAsia"/>
                <w:sz w:val="24"/>
              </w:rPr>
              <w:t>6</w:t>
            </w:r>
            <w:r w:rsidRPr="00F43068">
              <w:rPr>
                <w:rFonts w:ascii="Calibri" w:hAnsi="Calibri" w:cs="Calibri"/>
                <w:sz w:val="24"/>
              </w:rPr>
              <w:t>±1.</w:t>
            </w:r>
            <w:r w:rsidR="00D7120F">
              <w:rPr>
                <w:rFonts w:ascii="Calibri" w:hAnsi="Calibri" w:cs="Calibri" w:hint="eastAsia"/>
                <w:sz w:val="24"/>
              </w:rPr>
              <w:t>5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0706B4C" w14:textId="61F6E92A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6.</w:t>
            </w:r>
            <w:r w:rsidR="00D7120F">
              <w:rPr>
                <w:rFonts w:ascii="Calibri" w:hAnsi="Calibri" w:cs="Calibri" w:hint="eastAsia"/>
                <w:sz w:val="24"/>
              </w:rPr>
              <w:t>90</w:t>
            </w:r>
            <w:r w:rsidRPr="00F43068">
              <w:rPr>
                <w:rFonts w:ascii="Calibri" w:hAnsi="Calibri" w:cs="Calibri"/>
                <w:sz w:val="24"/>
              </w:rPr>
              <w:t>±1.</w:t>
            </w:r>
            <w:r w:rsidR="00D7120F">
              <w:rPr>
                <w:rFonts w:ascii="Calibri" w:hAnsi="Calibri" w:cs="Calibri" w:hint="eastAsia"/>
                <w:sz w:val="24"/>
              </w:rPr>
              <w:t>8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3D11243" w14:textId="26948008" w:rsidR="0026711F" w:rsidRPr="00F43068" w:rsidRDefault="00D7120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7.20</w:t>
            </w:r>
            <w:r w:rsidR="0026711F" w:rsidRPr="00F43068">
              <w:rPr>
                <w:rFonts w:ascii="Calibri" w:hAnsi="Calibri" w:cs="Calibri"/>
                <w:sz w:val="24"/>
              </w:rPr>
              <w:t>±1.</w:t>
            </w:r>
            <w:r>
              <w:rPr>
                <w:rFonts w:ascii="Calibri" w:hAnsi="Calibri" w:cs="Calibri" w:hint="eastAsia"/>
                <w:sz w:val="24"/>
              </w:rPr>
              <w:t>7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296F6775" w14:textId="231E40C9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1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03B08AF" w14:textId="35EFB0A9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33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B1A9573" w14:textId="7F123684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1</w:t>
            </w:r>
            <w:r w:rsidR="00A57EF2">
              <w:rPr>
                <w:rFonts w:ascii="Calibri" w:hAnsi="Calibri" w:cs="Calibri" w:hint="eastAsia"/>
                <w:sz w:val="24"/>
              </w:rPr>
              <w:t>.7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0FA64BDE" w14:textId="1E685CCA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11</w:t>
            </w:r>
          </w:p>
        </w:tc>
      </w:tr>
      <w:tr w:rsidR="0026711F" w:rsidRPr="00F43068" w14:paraId="4EAB84E8" w14:textId="79B93480" w:rsidTr="0026711F">
        <w:trPr>
          <w:trHeight w:val="231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1855500" w14:textId="77777777" w:rsidR="0026711F" w:rsidRPr="00F43068" w:rsidRDefault="0026711F" w:rsidP="0026711F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69890A" w14:textId="272AEAB5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SV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DBB0645" w14:textId="1460C8D1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5.</w:t>
            </w:r>
            <w:r w:rsidR="00D7120F">
              <w:rPr>
                <w:rFonts w:ascii="Calibri" w:hAnsi="Calibri" w:cs="Calibri" w:hint="eastAsia"/>
                <w:sz w:val="24"/>
              </w:rPr>
              <w:t>76</w:t>
            </w:r>
            <w:r w:rsidRPr="00F43068">
              <w:rPr>
                <w:rFonts w:ascii="Calibri" w:hAnsi="Calibri" w:cs="Calibri"/>
                <w:sz w:val="24"/>
              </w:rPr>
              <w:t>±2.</w:t>
            </w:r>
            <w:r w:rsidR="00D7120F">
              <w:rPr>
                <w:rFonts w:ascii="Calibri" w:hAnsi="Calibri" w:cs="Calibri" w:hint="eastAsia"/>
                <w:sz w:val="24"/>
              </w:rPr>
              <w:t>0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AEC6366" w14:textId="7E4003C5" w:rsidR="0026711F" w:rsidRPr="00F43068" w:rsidRDefault="00D7120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.40</w:t>
            </w:r>
            <w:r w:rsidR="0026711F" w:rsidRPr="00F43068">
              <w:rPr>
                <w:rFonts w:ascii="Calibri" w:hAnsi="Calibri" w:cs="Calibri"/>
                <w:sz w:val="24"/>
              </w:rPr>
              <w:t>±2.0</w:t>
            </w:r>
            <w:r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59AE3431" w14:textId="220069F0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5.8</w:t>
            </w:r>
            <w:r w:rsidR="00D7120F">
              <w:rPr>
                <w:rFonts w:ascii="Calibri" w:hAnsi="Calibri" w:cs="Calibri" w:hint="eastAsia"/>
                <w:sz w:val="24"/>
              </w:rPr>
              <w:t>4</w:t>
            </w:r>
            <w:r w:rsidRPr="00F43068">
              <w:rPr>
                <w:rFonts w:ascii="Calibri" w:hAnsi="Calibri" w:cs="Calibri"/>
                <w:sz w:val="24"/>
              </w:rPr>
              <w:t>±2.1</w:t>
            </w:r>
            <w:r w:rsidR="00D7120F"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0B152AA0" w14:textId="77777777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4610E20A" w14:textId="1BBA3AFE" w:rsidR="0026711F" w:rsidRPr="00F43068" w:rsidRDefault="00D7120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</w:t>
            </w:r>
            <w:r w:rsidR="0026711F" w:rsidRPr="00F43068">
              <w:rPr>
                <w:rFonts w:ascii="Calibri" w:hAnsi="Calibri" w:cs="Calibri"/>
                <w:sz w:val="24"/>
              </w:rPr>
              <w:t>.2</w:t>
            </w:r>
            <w:r>
              <w:rPr>
                <w:rFonts w:ascii="Calibri" w:hAnsi="Calibri" w:cs="Calibri" w:hint="eastAsia"/>
                <w:sz w:val="24"/>
              </w:rPr>
              <w:t>8</w:t>
            </w:r>
            <w:r w:rsidR="0026711F" w:rsidRPr="00F43068">
              <w:rPr>
                <w:rFonts w:ascii="Calibri" w:hAnsi="Calibri" w:cs="Calibri"/>
                <w:sz w:val="24"/>
              </w:rPr>
              <w:t>±1.4</w:t>
            </w:r>
            <w:r>
              <w:rPr>
                <w:rFonts w:ascii="Calibri" w:hAnsi="Calibri" w:cs="Calibri" w:hint="eastAsia"/>
                <w:sz w:val="24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0BC7007" w14:textId="50BC7CDE" w:rsidR="0026711F" w:rsidRPr="00F43068" w:rsidRDefault="00D7120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.52</w:t>
            </w:r>
            <w:r w:rsidR="0026711F" w:rsidRPr="00F43068">
              <w:rPr>
                <w:rFonts w:ascii="Calibri" w:hAnsi="Calibri" w:cs="Calibri"/>
                <w:sz w:val="24"/>
              </w:rPr>
              <w:t>±1.3</w:t>
            </w:r>
            <w:r>
              <w:rPr>
                <w:rFonts w:ascii="Calibri" w:hAnsi="Calibri" w:cs="Calibri" w:hint="eastAsia"/>
                <w:sz w:val="24"/>
              </w:rPr>
              <w:t>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8228094" w14:textId="3F67B406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6.</w:t>
            </w:r>
            <w:r w:rsidR="00D7120F">
              <w:rPr>
                <w:rFonts w:ascii="Calibri" w:hAnsi="Calibri" w:cs="Calibri" w:hint="eastAsia"/>
                <w:sz w:val="24"/>
              </w:rPr>
              <w:t>48</w:t>
            </w:r>
            <w:r w:rsidRPr="00F43068">
              <w:rPr>
                <w:rFonts w:ascii="Calibri" w:hAnsi="Calibri" w:cs="Calibri"/>
                <w:sz w:val="24"/>
              </w:rPr>
              <w:t>±1.6</w:t>
            </w:r>
            <w:r w:rsidR="00D7120F">
              <w:rPr>
                <w:rFonts w:ascii="Calibri" w:hAnsi="Calibri" w:cs="Calibri" w:hint="eastAsia"/>
                <w:sz w:val="24"/>
              </w:rPr>
              <w:t>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14B762BC" w14:textId="64758633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1.2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EA1775B" w14:textId="7ADC2E13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28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AD74DB2" w14:textId="0ECE8D70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1</w:t>
            </w:r>
            <w:r w:rsidR="00A57EF2">
              <w:rPr>
                <w:rFonts w:ascii="Calibri" w:hAnsi="Calibri" w:cs="Calibri" w:hint="eastAsia"/>
                <w:sz w:val="24"/>
              </w:rPr>
              <w:t>.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511FFCD3" w14:textId="51B76111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13</w:t>
            </w:r>
          </w:p>
        </w:tc>
      </w:tr>
      <w:tr w:rsidR="00A57EF2" w:rsidRPr="00F43068" w14:paraId="7A7721E8" w14:textId="5332FAE6" w:rsidTr="0026711F">
        <w:trPr>
          <w:trHeight w:val="226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DCF48CC" w14:textId="77777777" w:rsidR="00A57EF2" w:rsidRPr="00F43068" w:rsidRDefault="00A57EF2" w:rsidP="00A57EF2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169BA3" w14:textId="6A4CC7D5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S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F5D9082" w14:textId="0E9327AC" w:rsidR="00A57EF2" w:rsidRPr="00F43068" w:rsidRDefault="00D7120F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</w:t>
            </w:r>
            <w:r w:rsidR="00A57EF2" w:rsidRPr="00F43068">
              <w:rPr>
                <w:rFonts w:ascii="Calibri" w:hAnsi="Calibri" w:cs="Calibri"/>
                <w:sz w:val="24"/>
              </w:rPr>
              <w:t>.40±2.</w:t>
            </w:r>
            <w:r>
              <w:rPr>
                <w:rFonts w:ascii="Calibri" w:hAnsi="Calibri" w:cs="Calibri" w:hint="eastAsia"/>
                <w:sz w:val="24"/>
              </w:rPr>
              <w:t>0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37DB253" w14:textId="194A7000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5.</w:t>
            </w:r>
            <w:r w:rsidR="00D7120F">
              <w:rPr>
                <w:rFonts w:ascii="Calibri" w:hAnsi="Calibri" w:cs="Calibri" w:hint="eastAsia"/>
                <w:sz w:val="24"/>
              </w:rPr>
              <w:t>52</w:t>
            </w:r>
            <w:r w:rsidRPr="00F43068">
              <w:rPr>
                <w:rFonts w:ascii="Calibri" w:hAnsi="Calibri" w:cs="Calibri"/>
                <w:sz w:val="24"/>
              </w:rPr>
              <w:t>±2.</w:t>
            </w:r>
            <w:r w:rsidR="00D7120F">
              <w:rPr>
                <w:rFonts w:ascii="Calibri" w:hAnsi="Calibri" w:cs="Calibri" w:hint="eastAsia"/>
                <w:sz w:val="24"/>
              </w:rPr>
              <w:t>0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82F17F5" w14:textId="15DCD20D" w:rsidR="00A57EF2" w:rsidRPr="00F43068" w:rsidRDefault="00D7120F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.90</w:t>
            </w:r>
            <w:r w:rsidR="00A57EF2" w:rsidRPr="00F43068">
              <w:rPr>
                <w:rFonts w:ascii="Calibri" w:hAnsi="Calibri" w:cs="Calibri"/>
                <w:sz w:val="24"/>
              </w:rPr>
              <w:t>±2.</w:t>
            </w:r>
            <w:r>
              <w:rPr>
                <w:rFonts w:ascii="Calibri" w:hAnsi="Calibri" w:cs="Calibri" w:hint="eastAsia"/>
                <w:sz w:val="24"/>
              </w:rPr>
              <w:t>1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01B6EAF3" w14:textId="7777777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16010B1" w14:textId="5BB066E8" w:rsidR="00A57EF2" w:rsidRPr="00F43068" w:rsidRDefault="00D7120F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.62</w:t>
            </w:r>
            <w:r w:rsidR="00A57EF2" w:rsidRPr="00F43068">
              <w:rPr>
                <w:rFonts w:ascii="Calibri" w:hAnsi="Calibri" w:cs="Calibri"/>
                <w:sz w:val="24"/>
              </w:rPr>
              <w:t>±1.</w:t>
            </w:r>
            <w:r>
              <w:rPr>
                <w:rFonts w:ascii="Calibri" w:hAnsi="Calibri" w:cs="Calibri" w:hint="eastAsia"/>
                <w:sz w:val="24"/>
              </w:rPr>
              <w:t>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D6D3AC8" w14:textId="521C2146" w:rsidR="00A57EF2" w:rsidRPr="00F43068" w:rsidRDefault="00D7120F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.90</w:t>
            </w:r>
            <w:r w:rsidR="00A57EF2" w:rsidRPr="00F43068">
              <w:rPr>
                <w:rFonts w:ascii="Calibri" w:hAnsi="Calibri" w:cs="Calibri"/>
                <w:sz w:val="24"/>
              </w:rPr>
              <w:t>±1.</w:t>
            </w:r>
            <w:r>
              <w:rPr>
                <w:rFonts w:ascii="Calibri" w:hAnsi="Calibri" w:cs="Calibri" w:hint="eastAsia"/>
                <w:sz w:val="24"/>
              </w:rPr>
              <w:t>7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2274EB64" w14:textId="06917E66" w:rsidR="00A57EF2" w:rsidRPr="00F43068" w:rsidRDefault="00D7120F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.80</w:t>
            </w:r>
            <w:r w:rsidR="00A57EF2" w:rsidRPr="00F43068">
              <w:rPr>
                <w:rFonts w:ascii="Calibri" w:hAnsi="Calibri" w:cs="Calibri"/>
                <w:sz w:val="24"/>
              </w:rPr>
              <w:t>±1.</w:t>
            </w:r>
            <w:r>
              <w:rPr>
                <w:rFonts w:ascii="Calibri" w:hAnsi="Calibri" w:cs="Calibri" w:hint="eastAsia"/>
                <w:sz w:val="24"/>
              </w:rPr>
              <w:t>8</w:t>
            </w:r>
            <w:r w:rsidR="00A57EF2" w:rsidRPr="00F43068">
              <w:rPr>
                <w:rFonts w:ascii="Calibri" w:hAnsi="Calibri" w:cs="Calibri"/>
                <w:sz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511CDF76" w14:textId="1F6BC633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6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0B62150B" w14:textId="0FF543BB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50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271F086" w14:textId="3E6801F1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9A177D"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65D037FF" w14:textId="7952B5A1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07</w:t>
            </w:r>
          </w:p>
        </w:tc>
      </w:tr>
      <w:tr w:rsidR="00A57EF2" w:rsidRPr="00F43068" w14:paraId="5387AC6E" w14:textId="000127CE" w:rsidTr="0026711F">
        <w:trPr>
          <w:trHeight w:val="226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B9516C9" w14:textId="1E9B243A" w:rsidR="00A57EF2" w:rsidRPr="00F43068" w:rsidRDefault="00A57EF2" w:rsidP="00A57EF2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Negative videos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7F969" w14:textId="40C9837C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E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7E333" w14:textId="5DCF5F4F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14±0.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3DBE3" w14:textId="77883AA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26±0.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794CB" w14:textId="403F1A85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8±0.85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6C93F700" w14:textId="7777777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7B13E" w14:textId="4FE931EA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61±0.5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73CEA" w14:textId="402CB06E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52±0.6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8A8FC" w14:textId="0D793E4F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71±0.67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5F41AA7A" w14:textId="2C0D6182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3.0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4C9C8BC" w14:textId="38E1E1FB" w:rsidR="00A57EF2" w:rsidRPr="00A8098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b/>
                <w:bCs/>
                <w:sz w:val="24"/>
              </w:rPr>
            </w:pPr>
            <w:r w:rsidRPr="00A80988">
              <w:rPr>
                <w:rFonts w:ascii="Calibri" w:hAnsi="Calibri" w:cs="Calibri"/>
                <w:b/>
                <w:bCs/>
                <w:sz w:val="24"/>
              </w:rPr>
              <w:t>0.04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1F36B259" w14:textId="499BDEFD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9A177D"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760A81B" w14:textId="027B4B48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31</w:t>
            </w:r>
          </w:p>
        </w:tc>
      </w:tr>
      <w:tr w:rsidR="00A57EF2" w:rsidRPr="00F43068" w14:paraId="39D816DA" w14:textId="621DFC55" w:rsidTr="0026711F">
        <w:trPr>
          <w:trHeight w:val="226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2276053" w14:textId="77777777" w:rsidR="00A57EF2" w:rsidRPr="00F43068" w:rsidRDefault="00A57EF2" w:rsidP="00A57EF2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74199" w14:textId="0DC611A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P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C3E34" w14:textId="7F582813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6.06±2.3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B56DC" w14:textId="740656C3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5.64±2.2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02D70" w14:textId="323B6C6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5.64±2.2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2C5BCA60" w14:textId="7777777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F908D" w14:textId="2CBA851C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6.96±1.8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95C98" w14:textId="0A9146E9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6.74±1.9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21839" w14:textId="025A13EB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6.52±2.0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2FC3C777" w14:textId="7B84756F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1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075231A" w14:textId="2C67DD6B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855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71E46A7" w14:textId="06F60F5D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9A177D"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3663F7E" w14:textId="63237FCA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02</w:t>
            </w:r>
          </w:p>
        </w:tc>
      </w:tr>
      <w:tr w:rsidR="00A57EF2" w:rsidRPr="00F43068" w14:paraId="739D7378" w14:textId="749E8CDA" w:rsidTr="0026711F">
        <w:trPr>
          <w:trHeight w:val="226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922E31C" w14:textId="77777777" w:rsidR="00A57EF2" w:rsidRPr="00F43068" w:rsidRDefault="00A57EF2" w:rsidP="00A57EF2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F5AEC" w14:textId="029FF2D6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TV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000F3" w14:textId="13966CA1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4.24</w:t>
            </w:r>
            <w:r w:rsidR="00A57EF2" w:rsidRPr="00F43068">
              <w:rPr>
                <w:rFonts w:ascii="Calibri" w:hAnsi="Calibri" w:cs="Calibri"/>
                <w:sz w:val="24"/>
              </w:rPr>
              <w:t>±2.</w:t>
            </w:r>
            <w:r>
              <w:rPr>
                <w:rFonts w:ascii="Calibri" w:hAnsi="Calibri" w:cs="Calibri" w:hint="eastAsia"/>
                <w:sz w:val="24"/>
              </w:rPr>
              <w:t>2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155BA" w14:textId="031CDC7D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3.92</w:t>
            </w:r>
            <w:r w:rsidR="00A57EF2" w:rsidRPr="00F43068">
              <w:rPr>
                <w:rFonts w:ascii="Calibri" w:hAnsi="Calibri" w:cs="Calibri"/>
                <w:sz w:val="24"/>
              </w:rPr>
              <w:t>±2.</w:t>
            </w:r>
            <w:r>
              <w:rPr>
                <w:rFonts w:ascii="Calibri" w:hAnsi="Calibri" w:cs="Calibri" w:hint="eastAsia"/>
                <w:sz w:val="24"/>
              </w:rPr>
              <w:t>0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2862E" w14:textId="226502F0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4.58</w:t>
            </w:r>
            <w:r w:rsidR="00A57EF2" w:rsidRPr="00F43068">
              <w:rPr>
                <w:rFonts w:ascii="Calibri" w:hAnsi="Calibri" w:cs="Calibri"/>
                <w:sz w:val="24"/>
              </w:rPr>
              <w:t>±2.</w:t>
            </w:r>
            <w:r>
              <w:rPr>
                <w:rFonts w:ascii="Calibri" w:hAnsi="Calibri" w:cs="Calibri" w:hint="eastAsia"/>
                <w:sz w:val="24"/>
              </w:rPr>
              <w:t>14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32D262BC" w14:textId="7777777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29FD6" w14:textId="09B25712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3.66</w:t>
            </w:r>
            <w:r w:rsidR="00A57EF2" w:rsidRPr="00F43068">
              <w:rPr>
                <w:rFonts w:ascii="Calibri" w:hAnsi="Calibri" w:cs="Calibri"/>
                <w:sz w:val="24"/>
              </w:rPr>
              <w:t>±1.</w:t>
            </w:r>
            <w:r>
              <w:rPr>
                <w:rFonts w:ascii="Calibri" w:hAnsi="Calibri" w:cs="Calibri" w:hint="eastAsia"/>
                <w:sz w:val="24"/>
              </w:rPr>
              <w:t>8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AB0E7" w14:textId="398A3F40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3.30</w:t>
            </w:r>
            <w:r w:rsidR="00A57EF2" w:rsidRPr="00F43068">
              <w:rPr>
                <w:rFonts w:ascii="Calibri" w:hAnsi="Calibri" w:cs="Calibri"/>
                <w:sz w:val="24"/>
              </w:rPr>
              <w:t>±</w:t>
            </w:r>
            <w:r>
              <w:rPr>
                <w:rFonts w:ascii="Calibri" w:hAnsi="Calibri" w:cs="Calibri" w:hint="eastAsia"/>
                <w:sz w:val="24"/>
              </w:rPr>
              <w:t>1.7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177CB" w14:textId="6C79EF26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3.44</w:t>
            </w:r>
            <w:r w:rsidR="00A57EF2" w:rsidRPr="00F43068">
              <w:rPr>
                <w:rFonts w:ascii="Calibri" w:hAnsi="Calibri" w:cs="Calibri"/>
                <w:sz w:val="24"/>
              </w:rPr>
              <w:t>±</w:t>
            </w:r>
            <w:r>
              <w:rPr>
                <w:rFonts w:ascii="Calibri" w:hAnsi="Calibri" w:cs="Calibri" w:hint="eastAsia"/>
                <w:sz w:val="24"/>
              </w:rPr>
              <w:t>1.6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0372FD03" w14:textId="51585142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1.0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69A56D44" w14:textId="196BC405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3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C853D3A" w14:textId="3A09D0B3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9A177D"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018E7D5D" w14:textId="1AA8960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11</w:t>
            </w:r>
          </w:p>
        </w:tc>
      </w:tr>
      <w:tr w:rsidR="00A57EF2" w:rsidRPr="00F43068" w14:paraId="740AC4B7" w14:textId="526BF721" w:rsidTr="0026711F">
        <w:trPr>
          <w:trHeight w:val="226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034DDDB" w14:textId="77777777" w:rsidR="00A57EF2" w:rsidRPr="00F43068" w:rsidRDefault="00A57EF2" w:rsidP="00A57EF2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FFAFD" w14:textId="4D33B3F0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T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CB359" w14:textId="114F6020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4.80</w:t>
            </w:r>
            <w:r w:rsidR="00A57EF2" w:rsidRPr="00F43068">
              <w:rPr>
                <w:rFonts w:ascii="Calibri" w:hAnsi="Calibri" w:cs="Calibri"/>
                <w:sz w:val="24"/>
              </w:rPr>
              <w:t>±2.</w:t>
            </w:r>
            <w:r>
              <w:rPr>
                <w:rFonts w:ascii="Calibri" w:hAnsi="Calibri" w:cs="Calibri" w:hint="eastAsia"/>
                <w:sz w:val="24"/>
              </w:rPr>
              <w:t>4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92558" w14:textId="50A0CDBB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4.88</w:t>
            </w:r>
            <w:r w:rsidR="00A57EF2" w:rsidRPr="00F43068">
              <w:rPr>
                <w:rFonts w:ascii="Calibri" w:hAnsi="Calibri" w:cs="Calibri"/>
                <w:sz w:val="24"/>
              </w:rPr>
              <w:t>±2.3</w:t>
            </w:r>
            <w:r>
              <w:rPr>
                <w:rFonts w:ascii="Calibri" w:hAnsi="Calibri" w:cs="Calibri" w:hint="eastAsia"/>
                <w:sz w:val="24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A4370" w14:textId="70B0E6F9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4.98</w:t>
            </w:r>
            <w:r w:rsidR="00A57EF2" w:rsidRPr="00F43068">
              <w:rPr>
                <w:rFonts w:ascii="Calibri" w:hAnsi="Calibri" w:cs="Calibri"/>
                <w:sz w:val="24"/>
              </w:rPr>
              <w:t>±2.4</w:t>
            </w:r>
            <w:r>
              <w:rPr>
                <w:rFonts w:ascii="Calibri" w:hAnsi="Calibri" w:cs="Calibri" w:hint="eastAsia"/>
                <w:sz w:val="24"/>
              </w:rPr>
              <w:t>3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40D9E872" w14:textId="7777777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72D97" w14:textId="0425F52D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4.76</w:t>
            </w:r>
            <w:r w:rsidR="00A57EF2" w:rsidRPr="00F43068">
              <w:rPr>
                <w:rFonts w:ascii="Calibri" w:hAnsi="Calibri" w:cs="Calibri"/>
                <w:sz w:val="24"/>
              </w:rPr>
              <w:t>±</w:t>
            </w:r>
            <w:r>
              <w:rPr>
                <w:rFonts w:ascii="Calibri" w:hAnsi="Calibri" w:cs="Calibri" w:hint="eastAsia"/>
                <w:sz w:val="24"/>
              </w:rPr>
              <w:t>2.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CBAF8" w14:textId="0E194FC5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4.54</w:t>
            </w:r>
            <w:r w:rsidR="00A57EF2" w:rsidRPr="00F43068">
              <w:rPr>
                <w:rFonts w:ascii="Calibri" w:hAnsi="Calibri" w:cs="Calibri"/>
                <w:sz w:val="24"/>
              </w:rPr>
              <w:t>±1.</w:t>
            </w:r>
            <w:r>
              <w:rPr>
                <w:rFonts w:ascii="Calibri" w:hAnsi="Calibri" w:cs="Calibri" w:hint="eastAsia"/>
                <w:sz w:val="24"/>
              </w:rPr>
              <w:t>6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D9004" w14:textId="7EA1521B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4.86</w:t>
            </w:r>
            <w:r w:rsidR="00A57EF2" w:rsidRPr="00F43068">
              <w:rPr>
                <w:rFonts w:ascii="Calibri" w:hAnsi="Calibri" w:cs="Calibri"/>
                <w:sz w:val="24"/>
              </w:rPr>
              <w:t>±2.0</w:t>
            </w:r>
            <w:r>
              <w:rPr>
                <w:rFonts w:ascii="Calibri" w:hAnsi="Calibri" w:cs="Calibri" w:hint="eastAsia"/>
                <w:sz w:val="24"/>
              </w:rPr>
              <w:t>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40DB311F" w14:textId="4218A6A8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2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B2E99EB" w14:textId="11025DF9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8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6E608B2" w14:textId="5DD99182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9A177D"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2F49C7C" w14:textId="3CC09EA2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02</w:t>
            </w:r>
          </w:p>
        </w:tc>
      </w:tr>
      <w:tr w:rsidR="00A57EF2" w:rsidRPr="00F43068" w14:paraId="19C683B2" w14:textId="4D240AC7" w:rsidTr="0026711F">
        <w:trPr>
          <w:trHeight w:val="226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FA51DC2" w14:textId="77777777" w:rsidR="00A57EF2" w:rsidRPr="00F43068" w:rsidRDefault="00A57EF2" w:rsidP="00A57EF2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377CA" w14:textId="538AE0DF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Econ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751D5" w14:textId="564B3FDF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.40</w:t>
            </w:r>
            <w:r w:rsidR="00A57EF2" w:rsidRPr="00F43068">
              <w:rPr>
                <w:rFonts w:ascii="Calibri" w:hAnsi="Calibri" w:cs="Calibri"/>
                <w:sz w:val="24"/>
              </w:rPr>
              <w:t>±2.</w:t>
            </w:r>
            <w:r>
              <w:rPr>
                <w:rFonts w:ascii="Calibri" w:hAnsi="Calibri" w:cs="Calibri" w:hint="eastAsia"/>
                <w:sz w:val="24"/>
              </w:rPr>
              <w:t>3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B1CDD" w14:textId="062A7C9A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.50</w:t>
            </w:r>
            <w:r w:rsidR="00A57EF2" w:rsidRPr="00F43068">
              <w:rPr>
                <w:rFonts w:ascii="Calibri" w:hAnsi="Calibri" w:cs="Calibri"/>
                <w:sz w:val="24"/>
              </w:rPr>
              <w:t>±2.</w:t>
            </w:r>
            <w:r>
              <w:rPr>
                <w:rFonts w:ascii="Calibri" w:hAnsi="Calibri" w:cs="Calibri" w:hint="eastAsia"/>
                <w:sz w:val="24"/>
              </w:rPr>
              <w:t>2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F24E0" w14:textId="417B4EE5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.02</w:t>
            </w:r>
            <w:r w:rsidR="00A57EF2" w:rsidRPr="00F43068">
              <w:rPr>
                <w:rFonts w:ascii="Calibri" w:hAnsi="Calibri" w:cs="Calibri"/>
                <w:sz w:val="24"/>
              </w:rPr>
              <w:t>±2.3</w:t>
            </w:r>
            <w:r>
              <w:rPr>
                <w:rFonts w:ascii="Calibri" w:hAnsi="Calibri" w:cs="Calibri" w:hint="eastAsia"/>
                <w:sz w:val="24"/>
              </w:rPr>
              <w:t>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34267001" w14:textId="7777777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3ACE8" w14:textId="53267D1A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.92</w:t>
            </w:r>
            <w:r w:rsidR="00A57EF2" w:rsidRPr="00F43068">
              <w:rPr>
                <w:rFonts w:ascii="Calibri" w:hAnsi="Calibri" w:cs="Calibri"/>
                <w:sz w:val="24"/>
              </w:rPr>
              <w:t>±1.7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D1241" w14:textId="16FDC6D2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</w:t>
            </w:r>
            <w:r w:rsidR="00A57EF2" w:rsidRPr="00F43068">
              <w:rPr>
                <w:rFonts w:ascii="Calibri" w:hAnsi="Calibri" w:cs="Calibri"/>
                <w:sz w:val="24"/>
              </w:rPr>
              <w:t>.24±</w:t>
            </w:r>
            <w:r>
              <w:rPr>
                <w:rFonts w:ascii="Calibri" w:hAnsi="Calibri" w:cs="Calibri" w:hint="eastAsia"/>
                <w:sz w:val="24"/>
              </w:rPr>
              <w:t>2.0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21683" w14:textId="6D027842" w:rsidR="00A57EF2" w:rsidRPr="00F43068" w:rsidRDefault="00120C85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.68</w:t>
            </w:r>
            <w:r w:rsidR="00A57EF2" w:rsidRPr="00F43068">
              <w:rPr>
                <w:rFonts w:ascii="Calibri" w:hAnsi="Calibri" w:cs="Calibri"/>
                <w:sz w:val="24"/>
              </w:rPr>
              <w:t>±</w:t>
            </w:r>
            <w:r>
              <w:rPr>
                <w:rFonts w:ascii="Calibri" w:hAnsi="Calibri" w:cs="Calibri" w:hint="eastAsia"/>
                <w:sz w:val="24"/>
              </w:rPr>
              <w:t>2.0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588947BC" w14:textId="1C7A77AD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17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459EEC1" w14:textId="2A6C9316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84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7553C8E" w14:textId="416E964C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9A177D"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7ABE43F0" w14:textId="4364E53A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02</w:t>
            </w:r>
          </w:p>
        </w:tc>
      </w:tr>
      <w:tr w:rsidR="00A57EF2" w:rsidRPr="00F43068" w14:paraId="7072A35D" w14:textId="7041519C" w:rsidTr="0026711F">
        <w:trPr>
          <w:trHeight w:val="226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3824F34" w14:textId="77777777" w:rsidR="00A57EF2" w:rsidRPr="00F43068" w:rsidRDefault="00A57EF2" w:rsidP="00A57EF2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53363" w14:textId="11E19DF6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SV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15155" w14:textId="04E7ED6C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4.50±1.9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9E0BB" w14:textId="508BFE7B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4.46±2.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F17EB" w14:textId="25AEA202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5.06±2.00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3C453C68" w14:textId="77777777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B37CC" w14:textId="491E09F5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4.80±1.3</w:t>
            </w:r>
            <w:r w:rsidR="00120C85">
              <w:rPr>
                <w:rFonts w:ascii="Calibri" w:hAnsi="Calibri" w:cs="Calibri" w:hint="eastAsia"/>
                <w:sz w:val="24"/>
              </w:rPr>
              <w:t>9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87B07" w14:textId="3E98EDA8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4.56±1.4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4A74A" w14:textId="0BE228F1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4.62±1.4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692499F3" w14:textId="6A19A264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2.0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3D58580A" w14:textId="184E3C23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13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5D017BF" w14:textId="78D7101B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9A177D"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4E4BE97" w14:textId="03D5E38E" w:rsidR="00A57EF2" w:rsidRPr="00F43068" w:rsidRDefault="00A57EF2" w:rsidP="00A57EF2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20</w:t>
            </w:r>
          </w:p>
        </w:tc>
      </w:tr>
      <w:tr w:rsidR="0026711F" w:rsidRPr="00F43068" w14:paraId="325F3A50" w14:textId="26707682" w:rsidTr="0026711F">
        <w:trPr>
          <w:trHeight w:val="226"/>
          <w:jc w:val="center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D10C543" w14:textId="77777777" w:rsidR="0026711F" w:rsidRPr="00F43068" w:rsidRDefault="0026711F" w:rsidP="0026711F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C76AD" w14:textId="17759CC5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S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1B4CC" w14:textId="74BCD982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4.</w:t>
            </w:r>
            <w:r w:rsidR="00120C85">
              <w:rPr>
                <w:rFonts w:ascii="Calibri" w:hAnsi="Calibri" w:cs="Calibri" w:hint="eastAsia"/>
                <w:sz w:val="24"/>
              </w:rPr>
              <w:t>26</w:t>
            </w:r>
            <w:r w:rsidRPr="00F43068">
              <w:rPr>
                <w:rFonts w:ascii="Calibri" w:hAnsi="Calibri" w:cs="Calibri"/>
                <w:sz w:val="24"/>
              </w:rPr>
              <w:t>±2.</w:t>
            </w:r>
            <w:r w:rsidR="00120C85">
              <w:rPr>
                <w:rFonts w:ascii="Calibri" w:hAnsi="Calibri" w:cs="Calibri" w:hint="eastAsia"/>
                <w:sz w:val="24"/>
              </w:rPr>
              <w:t>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1C9CF" w14:textId="13D646E4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4.</w:t>
            </w:r>
            <w:r w:rsidR="00120C85">
              <w:rPr>
                <w:rFonts w:ascii="Calibri" w:hAnsi="Calibri" w:cs="Calibri" w:hint="eastAsia"/>
                <w:sz w:val="24"/>
              </w:rPr>
              <w:t>70</w:t>
            </w:r>
            <w:r w:rsidRPr="00F43068">
              <w:rPr>
                <w:rFonts w:ascii="Calibri" w:hAnsi="Calibri" w:cs="Calibri"/>
                <w:sz w:val="24"/>
              </w:rPr>
              <w:t>±2.</w:t>
            </w:r>
            <w:r w:rsidR="00120C85">
              <w:rPr>
                <w:rFonts w:ascii="Calibri" w:hAnsi="Calibri" w:cs="Calibri" w:hint="eastAsia"/>
                <w:sz w:val="24"/>
              </w:rPr>
              <w:t>1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7B98F" w14:textId="72BA06FF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4.</w:t>
            </w:r>
            <w:r w:rsidR="00120C85">
              <w:rPr>
                <w:rFonts w:ascii="Calibri" w:hAnsi="Calibri" w:cs="Calibri" w:hint="eastAsia"/>
                <w:sz w:val="24"/>
              </w:rPr>
              <w:t>24</w:t>
            </w:r>
            <w:r w:rsidRPr="00F43068">
              <w:rPr>
                <w:rFonts w:ascii="Calibri" w:hAnsi="Calibri" w:cs="Calibri"/>
                <w:sz w:val="24"/>
              </w:rPr>
              <w:t>±2.</w:t>
            </w:r>
            <w:r w:rsidR="00120C85">
              <w:rPr>
                <w:rFonts w:ascii="Calibri" w:hAnsi="Calibri" w:cs="Calibri" w:hint="eastAsia"/>
                <w:sz w:val="24"/>
              </w:rPr>
              <w:t>37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44564EA2" w14:textId="77777777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372B8" w14:textId="05644BFB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4.</w:t>
            </w:r>
            <w:r w:rsidR="00120C85">
              <w:rPr>
                <w:rFonts w:ascii="Calibri" w:hAnsi="Calibri" w:cs="Calibri" w:hint="eastAsia"/>
                <w:sz w:val="24"/>
              </w:rPr>
              <w:t>40</w:t>
            </w:r>
            <w:r w:rsidRPr="00F43068">
              <w:rPr>
                <w:rFonts w:ascii="Calibri" w:hAnsi="Calibri" w:cs="Calibri"/>
                <w:sz w:val="24"/>
              </w:rPr>
              <w:t>±</w:t>
            </w:r>
            <w:r w:rsidR="00120C85">
              <w:rPr>
                <w:rFonts w:ascii="Calibri" w:hAnsi="Calibri" w:cs="Calibri" w:hint="eastAsia"/>
                <w:sz w:val="24"/>
              </w:rPr>
              <w:t>1.7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4DCD5" w14:textId="5F6FC967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4.</w:t>
            </w:r>
            <w:r w:rsidR="00120C85">
              <w:rPr>
                <w:rFonts w:ascii="Calibri" w:hAnsi="Calibri" w:cs="Calibri" w:hint="eastAsia"/>
                <w:sz w:val="24"/>
              </w:rPr>
              <w:t>24</w:t>
            </w:r>
            <w:r w:rsidRPr="00F43068">
              <w:rPr>
                <w:rFonts w:ascii="Calibri" w:hAnsi="Calibri" w:cs="Calibri"/>
                <w:sz w:val="24"/>
              </w:rPr>
              <w:t>±1.</w:t>
            </w:r>
            <w:r w:rsidR="00120C85">
              <w:rPr>
                <w:rFonts w:ascii="Calibri" w:hAnsi="Calibri" w:cs="Calibri" w:hint="eastAsia"/>
                <w:sz w:val="24"/>
              </w:rPr>
              <w:t>8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87EA5" w14:textId="1D3B3E40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4.</w:t>
            </w:r>
            <w:r w:rsidR="00120C85">
              <w:rPr>
                <w:rFonts w:ascii="Calibri" w:hAnsi="Calibri" w:cs="Calibri" w:hint="eastAsia"/>
                <w:sz w:val="24"/>
              </w:rPr>
              <w:t>40</w:t>
            </w:r>
            <w:r w:rsidRPr="00F43068">
              <w:rPr>
                <w:rFonts w:ascii="Calibri" w:hAnsi="Calibri" w:cs="Calibri"/>
                <w:sz w:val="24"/>
              </w:rPr>
              <w:t>±</w:t>
            </w:r>
            <w:r w:rsidR="00120C85">
              <w:rPr>
                <w:rFonts w:ascii="Calibri" w:hAnsi="Calibri" w:cs="Calibri" w:hint="eastAsia"/>
                <w:sz w:val="24"/>
              </w:rPr>
              <w:t>1.8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</w:tcPr>
          <w:p w14:paraId="08F080D8" w14:textId="676921AC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1.0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9737C91" w14:textId="471310C3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35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71A67FAF" w14:textId="1083E49A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1</w:t>
            </w:r>
            <w:r w:rsidR="009917D1">
              <w:rPr>
                <w:rFonts w:ascii="Calibri" w:hAnsi="Calibri" w:cs="Calibri" w:hint="eastAsia"/>
                <w:sz w:val="24"/>
              </w:rPr>
              <w:t>.86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437F0FED" w14:textId="176EFA8E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10</w:t>
            </w:r>
          </w:p>
        </w:tc>
      </w:tr>
      <w:tr w:rsidR="0026711F" w:rsidRPr="00F43068" w14:paraId="294D6B6C" w14:textId="7C92C180" w:rsidTr="0026711F">
        <w:trPr>
          <w:trHeight w:val="226"/>
          <w:jc w:val="center"/>
        </w:trPr>
        <w:tc>
          <w:tcPr>
            <w:tcW w:w="768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D769355" w14:textId="77777777" w:rsidR="0026711F" w:rsidRPr="00F43068" w:rsidRDefault="0026711F" w:rsidP="0026711F">
            <w:pPr>
              <w:spacing w:after="0" w:line="240" w:lineRule="exact"/>
              <w:rPr>
                <w:rFonts w:ascii="Calibri" w:hAnsi="Calibri" w:cs="Calibri"/>
                <w:sz w:val="24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EED76" w14:textId="160BE01A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  <w:lang w:val="zh-TW"/>
              </w:rPr>
              <w:t>EM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88995" w14:textId="4B6EAD01" w:rsidR="0026711F" w:rsidRPr="00F43068" w:rsidRDefault="00120C85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.58</w:t>
            </w:r>
            <w:r w:rsidR="0026711F" w:rsidRPr="00F43068">
              <w:rPr>
                <w:rFonts w:ascii="Calibri" w:hAnsi="Calibri" w:cs="Calibri"/>
                <w:sz w:val="24"/>
              </w:rPr>
              <w:t>±2.2</w:t>
            </w:r>
            <w:r>
              <w:rPr>
                <w:rFonts w:ascii="Calibri" w:hAnsi="Calibri" w:cs="Calibri" w:hint="eastAsia"/>
                <w:sz w:val="24"/>
              </w:rPr>
              <w:t>0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2D812" w14:textId="220D44D8" w:rsidR="0026711F" w:rsidRPr="00F43068" w:rsidRDefault="00120C85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5.91</w:t>
            </w:r>
            <w:r w:rsidR="0026711F" w:rsidRPr="00F43068">
              <w:rPr>
                <w:rFonts w:ascii="Calibri" w:hAnsi="Calibri" w:cs="Calibri"/>
                <w:sz w:val="24"/>
              </w:rPr>
              <w:t>±2.</w:t>
            </w:r>
            <w:r>
              <w:rPr>
                <w:rFonts w:ascii="Calibri" w:hAnsi="Calibri" w:cs="Calibri" w:hint="eastAsia"/>
                <w:sz w:val="24"/>
              </w:rPr>
              <w:t>3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7F431" w14:textId="21E69EE4" w:rsidR="0026711F" w:rsidRPr="00F43068" w:rsidRDefault="00120C85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.34</w:t>
            </w:r>
            <w:r w:rsidR="0026711F" w:rsidRPr="00F43068">
              <w:rPr>
                <w:rFonts w:ascii="Calibri" w:hAnsi="Calibri" w:cs="Calibri"/>
                <w:sz w:val="24"/>
              </w:rPr>
              <w:t>±2.4</w:t>
            </w:r>
            <w:r>
              <w:rPr>
                <w:rFonts w:ascii="Calibri" w:hAnsi="Calibri" w:cs="Calibri" w:hint="eastAsia"/>
                <w:sz w:val="24"/>
              </w:rPr>
              <w:t>1</w:t>
            </w:r>
          </w:p>
        </w:tc>
        <w:tc>
          <w:tcPr>
            <w:tcW w:w="108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53FEAD8" w14:textId="77777777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141CE" w14:textId="011B8C50" w:rsidR="0026711F" w:rsidRPr="00F43068" w:rsidRDefault="00120C85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.47</w:t>
            </w:r>
            <w:r w:rsidR="0026711F" w:rsidRPr="00F43068">
              <w:rPr>
                <w:rFonts w:ascii="Calibri" w:hAnsi="Calibri" w:cs="Calibri"/>
                <w:sz w:val="24"/>
              </w:rPr>
              <w:t>±1.8</w:t>
            </w:r>
            <w:r>
              <w:rPr>
                <w:rFonts w:ascii="Calibri" w:hAnsi="Calibri" w:cs="Calibri" w:hint="eastAsia"/>
                <w:sz w:val="24"/>
              </w:rPr>
              <w:t>1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62D70" w14:textId="62533090" w:rsidR="0026711F" w:rsidRPr="00F43068" w:rsidRDefault="00120C85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.55</w:t>
            </w:r>
            <w:r w:rsidR="0026711F" w:rsidRPr="00F43068">
              <w:rPr>
                <w:rFonts w:ascii="Calibri" w:hAnsi="Calibri" w:cs="Calibri"/>
                <w:sz w:val="24"/>
              </w:rPr>
              <w:t>±1.7</w:t>
            </w:r>
            <w:r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6A04F8" w14:textId="68247471" w:rsidR="0026711F" w:rsidRPr="00F43068" w:rsidRDefault="00120C85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6.41</w:t>
            </w:r>
            <w:r w:rsidR="0026711F" w:rsidRPr="00F43068">
              <w:rPr>
                <w:rFonts w:ascii="Calibri" w:hAnsi="Calibri" w:cs="Calibri"/>
                <w:sz w:val="24"/>
              </w:rPr>
              <w:t>±</w:t>
            </w:r>
            <w:r>
              <w:rPr>
                <w:rFonts w:ascii="Calibri" w:hAnsi="Calibri" w:cs="Calibri" w:hint="eastAsia"/>
                <w:sz w:val="24"/>
              </w:rPr>
              <w:t>2.0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12DE2C6" w14:textId="1922E49A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2.7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63ABAAB" w14:textId="0F8E6DC7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6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3DE6A25" w14:textId="0BC41E1B" w:rsidR="0026711F" w:rsidRPr="00F43068" w:rsidRDefault="00A57EF2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>
              <w:rPr>
                <w:rFonts w:ascii="Calibri" w:hAnsi="Calibri" w:cs="Calibri" w:hint="eastAsia"/>
                <w:sz w:val="24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5163381" w14:textId="7E7B15F1" w:rsidR="0026711F" w:rsidRPr="00F43068" w:rsidRDefault="0026711F" w:rsidP="00F43068">
            <w:pPr>
              <w:spacing w:after="0" w:line="240" w:lineRule="exact"/>
              <w:jc w:val="center"/>
              <w:rPr>
                <w:rFonts w:ascii="Calibri" w:hAnsi="Calibri" w:cs="Calibri"/>
                <w:sz w:val="24"/>
              </w:rPr>
            </w:pPr>
            <w:r w:rsidRPr="00F43068">
              <w:rPr>
                <w:rFonts w:ascii="Calibri" w:hAnsi="Calibri" w:cs="Calibri"/>
                <w:sz w:val="24"/>
              </w:rPr>
              <w:t>0.027</w:t>
            </w:r>
          </w:p>
        </w:tc>
      </w:tr>
    </w:tbl>
    <w:p w14:paraId="646AADDD" w14:textId="77777777" w:rsidR="009917D1" w:rsidRDefault="009917D1" w:rsidP="004512F0">
      <w:pPr>
        <w:rPr>
          <w:rFonts w:ascii="Calibri" w:hAnsi="Calibri" w:cs="Calibri"/>
          <w:b/>
          <w:bCs/>
          <w:sz w:val="24"/>
        </w:rPr>
      </w:pPr>
    </w:p>
    <w:p w14:paraId="121FCB57" w14:textId="48B95258" w:rsidR="004512F0" w:rsidRPr="00F43068" w:rsidRDefault="004512F0" w:rsidP="004512F0">
      <w:pPr>
        <w:rPr>
          <w:rFonts w:ascii="Calibri" w:hAnsi="Calibri" w:cs="Calibri"/>
          <w:b/>
          <w:bCs/>
          <w:sz w:val="24"/>
        </w:rPr>
      </w:pPr>
      <w:r w:rsidRPr="00F43068">
        <w:rPr>
          <w:rFonts w:ascii="Calibri" w:hAnsi="Calibri" w:cs="Calibri"/>
          <w:b/>
          <w:bCs/>
          <w:sz w:val="24"/>
        </w:rPr>
        <w:lastRenderedPageBreak/>
        <w:t>Table S2 Results of the Interaction Between</w:t>
      </w:r>
      <w:r w:rsidRPr="002A170A">
        <w:rPr>
          <w:rFonts w:ascii="Calibri" w:hAnsi="Calibri" w:cs="Calibri"/>
          <w:b/>
          <w:bCs/>
          <w:sz w:val="24"/>
        </w:rPr>
        <w:t xml:space="preserve"> Modality-Condition</w:t>
      </w:r>
      <w:r w:rsidRPr="00F43068">
        <w:rPr>
          <w:rFonts w:ascii="Calibri" w:hAnsi="Calibri" w:cs="Calibri"/>
          <w:b/>
          <w:bCs/>
          <w:sz w:val="24"/>
        </w:rPr>
        <w:t xml:space="preserve"> and Group in </w:t>
      </w:r>
      <w:proofErr w:type="spellStart"/>
      <w:r w:rsidR="002A170A">
        <w:rPr>
          <w:rFonts w:ascii="Calibri" w:hAnsi="Calibri" w:cs="Calibri" w:hint="eastAsia"/>
          <w:b/>
          <w:bCs/>
          <w:sz w:val="24"/>
        </w:rPr>
        <w:t>HSoA-LSoA</w:t>
      </w:r>
      <w:proofErr w:type="spellEnd"/>
      <w:r w:rsidR="002A170A">
        <w:rPr>
          <w:rFonts w:ascii="Calibri" w:hAnsi="Calibri" w:cs="Calibri" w:hint="eastAsia"/>
          <w:b/>
          <w:bCs/>
          <w:sz w:val="24"/>
        </w:rPr>
        <w:t xml:space="preserve"> Sampl</w:t>
      </w:r>
      <w:r w:rsidR="00C55D73">
        <w:rPr>
          <w:rFonts w:ascii="Calibri" w:hAnsi="Calibri" w:cs="Calibri" w:hint="eastAsia"/>
          <w:b/>
          <w:bCs/>
          <w:sz w:val="24"/>
        </w:rPr>
        <w:t>e</w:t>
      </w:r>
    </w:p>
    <w:tbl>
      <w:tblPr>
        <w:tblW w:w="5000" w:type="pct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4A0" w:firstRow="1" w:lastRow="0" w:firstColumn="1" w:lastColumn="0" w:noHBand="0" w:noVBand="1"/>
      </w:tblPr>
      <w:tblGrid>
        <w:gridCol w:w="2140"/>
        <w:gridCol w:w="715"/>
        <w:gridCol w:w="1234"/>
        <w:gridCol w:w="1234"/>
        <w:gridCol w:w="1234"/>
        <w:gridCol w:w="296"/>
        <w:gridCol w:w="1234"/>
        <w:gridCol w:w="1234"/>
        <w:gridCol w:w="1234"/>
        <w:gridCol w:w="765"/>
        <w:gridCol w:w="840"/>
        <w:gridCol w:w="963"/>
        <w:gridCol w:w="835"/>
      </w:tblGrid>
      <w:tr w:rsidR="00676BCD" w:rsidRPr="00F43068" w14:paraId="20F2F8D7" w14:textId="77777777" w:rsidTr="008375AA">
        <w:trPr>
          <w:trHeight w:val="227"/>
          <w:jc w:val="center"/>
        </w:trPr>
        <w:tc>
          <w:tcPr>
            <w:tcW w:w="76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C880B9" w14:textId="77777777" w:rsidR="004512F0" w:rsidRPr="00F43068" w:rsidRDefault="004512F0" w:rsidP="004512F0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EFF3B48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325" w:type="pct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921F95" w14:textId="0898E81E" w:rsidR="004512F0" w:rsidRPr="00F43068" w:rsidRDefault="004512F0" w:rsidP="004C7EA4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proofErr w:type="spellStart"/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HSoA</w:t>
            </w:r>
            <w:proofErr w:type="spellEnd"/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 xml:space="preserve"> group</w:t>
            </w:r>
            <w:r w:rsidR="00C55D73">
              <w:rPr>
                <w:rFonts w:ascii="Calibri" w:hAnsi="Calibri" w:cs="Calibri" w:hint="eastAsia"/>
                <w:color w:val="000000" w:themeColor="text1"/>
                <w:sz w:val="24"/>
              </w:rPr>
              <w:t xml:space="preserve"> 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(n=59)</w:t>
            </w:r>
          </w:p>
        </w:tc>
        <w:tc>
          <w:tcPr>
            <w:tcW w:w="10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D27CA9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325" w:type="pct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051796" w14:textId="6D0D7AD2" w:rsidR="004512F0" w:rsidRPr="00F43068" w:rsidRDefault="004512F0" w:rsidP="004C7EA4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proofErr w:type="spellStart"/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LSoA</w:t>
            </w:r>
            <w:proofErr w:type="spellEnd"/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 xml:space="preserve"> group</w:t>
            </w:r>
            <w:r w:rsidR="00C55D73">
              <w:rPr>
                <w:rFonts w:ascii="Calibri" w:hAnsi="Calibri" w:cs="Calibri" w:hint="eastAsia"/>
                <w:color w:val="000000" w:themeColor="text1"/>
                <w:sz w:val="24"/>
              </w:rPr>
              <w:t xml:space="preserve"> 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(n=60)</w:t>
            </w:r>
          </w:p>
        </w:tc>
        <w:tc>
          <w:tcPr>
            <w:tcW w:w="27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6DE89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741026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4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9C6E99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4BD9E5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676BCD" w:rsidRPr="00F43068" w14:paraId="17651BBE" w14:textId="77777777" w:rsidTr="008375AA">
        <w:trPr>
          <w:trHeight w:val="169"/>
          <w:jc w:val="center"/>
        </w:trPr>
        <w:tc>
          <w:tcPr>
            <w:tcW w:w="767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44110FF" w14:textId="133C5B1C" w:rsidR="004512F0" w:rsidRPr="00F43068" w:rsidRDefault="004512F0" w:rsidP="006B7985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35C5A6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7CEC684A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AO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469C9CF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A-AV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396FC578" w14:textId="5B9973FF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AV</w:t>
            </w:r>
          </w:p>
        </w:tc>
        <w:tc>
          <w:tcPr>
            <w:tcW w:w="10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FF75A13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1F473756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AO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0A22AD12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A-AV</w:t>
            </w:r>
          </w:p>
        </w:tc>
        <w:tc>
          <w:tcPr>
            <w:tcW w:w="44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14:paraId="6F56424F" w14:textId="14C165BC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AV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B3AC86F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i/>
                <w:iCs/>
                <w:color w:val="000000" w:themeColor="text1"/>
                <w:sz w:val="24"/>
                <w:lang w:val="zh-TW"/>
              </w:rPr>
              <w:t>F</w:t>
            </w:r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9282E5A" w14:textId="3DFCDEE0" w:rsidR="004512F0" w:rsidRPr="00980426" w:rsidRDefault="00980426" w:rsidP="00F43068">
            <w:pPr>
              <w:spacing w:after="0" w:line="240" w:lineRule="exact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4"/>
              </w:rPr>
            </w:pPr>
            <w:r w:rsidRPr="00980426">
              <w:rPr>
                <w:rFonts w:ascii="Calibri" w:hAnsi="Calibri" w:cs="Calibri" w:hint="eastAsia"/>
                <w:i/>
                <w:iCs/>
                <w:color w:val="000000" w:themeColor="text1"/>
                <w:sz w:val="24"/>
              </w:rPr>
              <w:t>p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871F58" w14:textId="77777777" w:rsidR="004512F0" w:rsidRPr="008375AA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24"/>
              </w:rPr>
            </w:pPr>
            <w:proofErr w:type="spellStart"/>
            <w:r w:rsidRPr="008375AA">
              <w:rPr>
                <w:rFonts w:ascii="Calibri" w:hAnsi="Calibri" w:cs="Calibri"/>
                <w:i/>
                <w:iCs/>
                <w:color w:val="000000" w:themeColor="text1"/>
                <w:sz w:val="24"/>
              </w:rPr>
              <w:t>df</w:t>
            </w:r>
            <w:proofErr w:type="spellEnd"/>
          </w:p>
        </w:tc>
        <w:tc>
          <w:tcPr>
            <w:tcW w:w="30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CA3521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i/>
                <w:iCs/>
                <w:color w:val="000000" w:themeColor="text1"/>
                <w:sz w:val="24"/>
              </w:rPr>
              <w:t>η</w:t>
            </w:r>
            <w:r w:rsidRPr="00F43068">
              <w:rPr>
                <w:rFonts w:ascii="Calibri" w:hAnsi="Calibri" w:cs="Calibri"/>
                <w:i/>
                <w:iCs/>
                <w:color w:val="000000" w:themeColor="text1"/>
                <w:sz w:val="24"/>
                <w:vertAlign w:val="subscript"/>
              </w:rPr>
              <w:t>p</w:t>
            </w:r>
            <w:r w:rsidRPr="00F43068">
              <w:rPr>
                <w:rFonts w:ascii="Calibri" w:hAnsi="Calibri" w:cs="Calibri"/>
                <w:i/>
                <w:iCs/>
                <w:color w:val="000000" w:themeColor="text1"/>
                <w:sz w:val="24"/>
                <w:vertAlign w:val="superscript"/>
              </w:rPr>
              <w:t>2</w:t>
            </w:r>
          </w:p>
        </w:tc>
      </w:tr>
      <w:tr w:rsidR="00676BCD" w:rsidRPr="00F43068" w14:paraId="14EB1D43" w14:textId="77777777" w:rsidTr="008375AA">
        <w:trPr>
          <w:trHeight w:val="16"/>
          <w:jc w:val="center"/>
        </w:trPr>
        <w:tc>
          <w:tcPr>
            <w:tcW w:w="767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CE5F91B" w14:textId="77777777" w:rsidR="004512F0" w:rsidRPr="00F43068" w:rsidRDefault="004512F0" w:rsidP="004512F0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Positive videos</w:t>
            </w:r>
          </w:p>
        </w:tc>
        <w:tc>
          <w:tcPr>
            <w:tcW w:w="25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923350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EA</w:t>
            </w:r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C747E0" w14:textId="1AA06ECD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91±0.49</w:t>
            </w:r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1D1E9C" w14:textId="57309702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86±0.49</w:t>
            </w:r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2C3664" w14:textId="6259B063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84±0.47</w:t>
            </w:r>
          </w:p>
        </w:tc>
        <w:tc>
          <w:tcPr>
            <w:tcW w:w="106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72F6D92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8B72AD" w14:textId="510AE270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1.07±0.34</w:t>
            </w:r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BB1B41" w14:textId="223CA564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1.08±0.45</w:t>
            </w:r>
          </w:p>
        </w:tc>
        <w:tc>
          <w:tcPr>
            <w:tcW w:w="44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11869A" w14:textId="5599AE5D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1.01±0.41</w:t>
            </w:r>
          </w:p>
        </w:tc>
        <w:tc>
          <w:tcPr>
            <w:tcW w:w="27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1656A55" w14:textId="55D3CAD8" w:rsidR="004512F0" w:rsidRPr="00F43068" w:rsidRDefault="00676BCD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20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AAD150C" w14:textId="5F3EFCB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676BCD" w:rsidRPr="00F43068">
              <w:rPr>
                <w:rFonts w:ascii="Calibri" w:hAnsi="Calibri" w:cs="Calibri"/>
                <w:color w:val="000000" w:themeColor="text1"/>
                <w:sz w:val="24"/>
              </w:rPr>
              <w:t>820</w:t>
            </w:r>
          </w:p>
        </w:tc>
        <w:tc>
          <w:tcPr>
            <w:tcW w:w="345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D0D42DB" w14:textId="2247AB05" w:rsidR="004512F0" w:rsidRPr="00F43068" w:rsidRDefault="00676BCD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301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0CA88B4" w14:textId="78771A84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 w:rsidR="00676BCD" w:rsidRPr="00F43068">
              <w:rPr>
                <w:rFonts w:ascii="Calibri" w:hAnsi="Calibri" w:cs="Calibri"/>
                <w:color w:val="000000" w:themeColor="text1"/>
                <w:sz w:val="24"/>
              </w:rPr>
              <w:t>02</w:t>
            </w:r>
          </w:p>
        </w:tc>
      </w:tr>
      <w:tr w:rsidR="00676BCD" w:rsidRPr="00F43068" w14:paraId="45993373" w14:textId="77777777" w:rsidTr="008375AA">
        <w:trPr>
          <w:trHeight w:val="231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1ACE4BD7" w14:textId="77777777" w:rsidR="004512F0" w:rsidRPr="00F43068" w:rsidRDefault="004512F0" w:rsidP="004512F0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4028EE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P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6F2AA5" w14:textId="6E73052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7.15±1.5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C3E345" w14:textId="178E1B18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6.90±1.9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F29421" w14:textId="6A42ADE4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7.39±1.3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0296318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ECB76E5" w14:textId="3629DE24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7.23±1.4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9D0D9A" w14:textId="3588170A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7.43±1.3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1FA1B1" w14:textId="37F9334E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7.53±1.3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1A8AC77D" w14:textId="62C6560C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1.</w:t>
            </w:r>
            <w:r w:rsidR="00676BCD" w:rsidRPr="00F43068">
              <w:rPr>
                <w:rFonts w:ascii="Calibri" w:hAnsi="Calibri" w:cs="Calibri"/>
                <w:color w:val="000000" w:themeColor="text1"/>
                <w:sz w:val="24"/>
              </w:rPr>
              <w:t>4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913C520" w14:textId="3BA705B4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676BCD" w:rsidRPr="00F43068">
              <w:rPr>
                <w:rFonts w:ascii="Calibri" w:hAnsi="Calibri" w:cs="Calibri"/>
                <w:color w:val="000000" w:themeColor="text1"/>
                <w:sz w:val="24"/>
              </w:rPr>
              <w:t>25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67E37BC" w14:textId="5959F8D8" w:rsidR="004512F0" w:rsidRPr="00F43068" w:rsidRDefault="00676BCD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32D22B5" w14:textId="437F286A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1</w:t>
            </w:r>
            <w:r w:rsidR="00676BCD" w:rsidRPr="00F43068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</w:tr>
      <w:tr w:rsidR="00676BCD" w:rsidRPr="00F43068" w14:paraId="55417D36" w14:textId="77777777" w:rsidTr="008375AA">
        <w:trPr>
          <w:trHeight w:val="231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1579760" w14:textId="77777777" w:rsidR="004512F0" w:rsidRPr="00F43068" w:rsidRDefault="004512F0" w:rsidP="004512F0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56F420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TV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E03694" w14:textId="027EA058" w:rsidR="004512F0" w:rsidRPr="00F43068" w:rsidRDefault="00B6188E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.29</w:t>
            </w:r>
            <w:r w:rsidR="004512F0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9ACC7F" w14:textId="76B1F832" w:rsidR="004512F0" w:rsidRPr="00F43068" w:rsidRDefault="00B6188E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.31</w:t>
            </w:r>
            <w:r w:rsidR="004512F0" w:rsidRPr="00F43068">
              <w:rPr>
                <w:rFonts w:ascii="Calibri" w:hAnsi="Calibri" w:cs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4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A3DA02" w14:textId="40DFFE0A" w:rsidR="004512F0" w:rsidRPr="00F43068" w:rsidRDefault="00B6188E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.59</w:t>
            </w:r>
            <w:r w:rsidR="004512F0" w:rsidRPr="00F43068">
              <w:rPr>
                <w:rFonts w:ascii="Calibri" w:hAnsi="Calibri" w:cs="Calibri"/>
                <w:color w:val="000000" w:themeColor="text1"/>
                <w:sz w:val="24"/>
              </w:rPr>
              <w:t>±1.1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7EF6F91" w14:textId="77777777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97FCCC" w14:textId="7CD92EBC" w:rsidR="004512F0" w:rsidRPr="00F43068" w:rsidRDefault="00B6188E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.50</w:t>
            </w:r>
            <w:r w:rsidR="004512F0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C9DFE6" w14:textId="04E226DA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7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58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9F4077" w14:textId="1B248A79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7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98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0.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378DAC4" w14:textId="2907C3D8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</w:t>
            </w:r>
            <w:r w:rsidR="00676BCD" w:rsidRPr="00F43068">
              <w:rPr>
                <w:rFonts w:ascii="Calibri" w:hAnsi="Calibri" w:cs="Calibri"/>
                <w:color w:val="000000" w:themeColor="text1"/>
                <w:sz w:val="24"/>
              </w:rPr>
              <w:t>2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E6D5A41" w14:textId="49BEF173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7</w:t>
            </w:r>
            <w:r w:rsidR="00676BCD" w:rsidRPr="00F43068">
              <w:rPr>
                <w:rFonts w:ascii="Calibri" w:hAnsi="Calibri" w:cs="Calibri"/>
                <w:color w:val="000000" w:themeColor="text1"/>
                <w:sz w:val="24"/>
              </w:rPr>
              <w:t>9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742C73A2" w14:textId="0FDA64E0" w:rsidR="004512F0" w:rsidRPr="00F43068" w:rsidRDefault="008375AA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8</w:t>
            </w:r>
            <w:r w:rsidR="009917D1"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85D1026" w14:textId="1CEB17D6" w:rsidR="004512F0" w:rsidRPr="00F43068" w:rsidRDefault="004512F0" w:rsidP="00F43068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0</w:t>
            </w:r>
            <w:r w:rsidR="00676BCD" w:rsidRPr="00F43068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</w:tr>
      <w:tr w:rsidR="008375AA" w:rsidRPr="00F43068" w14:paraId="7CDC9A30" w14:textId="77777777" w:rsidTr="008375AA">
        <w:trPr>
          <w:trHeight w:val="231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4C6D60AD" w14:textId="77777777" w:rsidR="008375AA" w:rsidRPr="00F43068" w:rsidRDefault="008375AA" w:rsidP="008375AA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22A172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T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A9848AA" w14:textId="0751B968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.49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2868B7" w14:textId="17FF415F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.66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C460ED8" w14:textId="07A0405E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.83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6B4508F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833A7E" w14:textId="4E5CBD6A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.75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5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B67C49F" w14:textId="79037E89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.00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EEE13A" w14:textId="2F2A4772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.33±1.4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5434343" w14:textId="6F9CD565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2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0784F56" w14:textId="610EB64A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75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72886297" w14:textId="130E64C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120977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53B3E94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02</w:t>
            </w:r>
          </w:p>
        </w:tc>
      </w:tr>
      <w:tr w:rsidR="008375AA" w:rsidRPr="00F43068" w14:paraId="3558BF25" w14:textId="77777777" w:rsidTr="008375AA">
        <w:trPr>
          <w:trHeight w:val="231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6142F54" w14:textId="77777777" w:rsidR="008375AA" w:rsidRPr="00F43068" w:rsidRDefault="008375AA" w:rsidP="008375AA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688827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Ec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3C0375" w14:textId="5AE0D9E4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6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69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1.8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5D5754" w14:textId="4C752B20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6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49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2.2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EBF15C" w14:textId="420755AE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6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63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8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A97009B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FF1E43" w14:textId="713DD7E1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6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57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8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F38D604" w14:textId="59BF93F9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.00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7743F3" w14:textId="06322E5C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7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20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4769BB7" w14:textId="5AE72FB2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2.4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5409E8A" w14:textId="2B3A5819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9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B0ECC8D" w14:textId="7F4100C8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120977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1CA34CF" w14:textId="680E15BB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20</w:t>
            </w:r>
          </w:p>
        </w:tc>
      </w:tr>
      <w:tr w:rsidR="008375AA" w:rsidRPr="00F43068" w14:paraId="59C7919B" w14:textId="77777777" w:rsidTr="008375AA">
        <w:trPr>
          <w:trHeight w:val="231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8A9AF08" w14:textId="77777777" w:rsidR="008375AA" w:rsidRPr="00F43068" w:rsidRDefault="008375AA" w:rsidP="008375AA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AC8F6A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SV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069040" w14:textId="4B4A936F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6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27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D8D0AC" w14:textId="13D00A86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6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34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3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CA4620" w14:textId="6F9E5C4D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6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59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1.2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BF12C31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392339" w14:textId="26768072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6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5±1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3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093039" w14:textId="0CE89ABA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.33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8BF7EA" w14:textId="12A7FC82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7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07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1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CB29390" w14:textId="7611FB01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1.6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9D3E70F" w14:textId="6F530DF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18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01540C16" w14:textId="4107A8A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120977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10604F1C" w14:textId="535FBCCC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14</w:t>
            </w:r>
          </w:p>
        </w:tc>
      </w:tr>
      <w:tr w:rsidR="008375AA" w:rsidRPr="00F43068" w14:paraId="6513AF52" w14:textId="77777777" w:rsidTr="008375AA">
        <w:trPr>
          <w:trHeight w:val="226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829C1A2" w14:textId="77777777" w:rsidR="008375AA" w:rsidRPr="00F43068" w:rsidRDefault="008375AA" w:rsidP="008375AA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F64F99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S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588211" w14:textId="62AB5712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.44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8285B7" w14:textId="20314D07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.59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9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509885" w14:textId="29AA839F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.83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9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6F7F464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678482" w14:textId="27E17BAA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.38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B534373" w14:textId="14440850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.90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4F4C8D" w14:textId="00A35FFE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.33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5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138726C" w14:textId="58522DE5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1.5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D8A71BA" w14:textId="77D4FEDA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2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3339B3E7" w14:textId="250556B6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120977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7B77BC2" w14:textId="787089A4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13</w:t>
            </w:r>
          </w:p>
        </w:tc>
      </w:tr>
      <w:tr w:rsidR="008375AA" w:rsidRPr="00F43068" w14:paraId="3F4B2605" w14:textId="77777777" w:rsidTr="008375AA">
        <w:trPr>
          <w:trHeight w:val="226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F39C191" w14:textId="77777777" w:rsidR="008375AA" w:rsidRPr="00F43068" w:rsidRDefault="008375AA" w:rsidP="008375AA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Negative videos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3BD48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E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13252" w14:textId="6DA10F0C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76±0.5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4525A" w14:textId="4BA347E5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74±0.5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80302" w14:textId="613F18F3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80±0.5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4A86C66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34485" w14:textId="269B16AE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93±0.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87663" w14:textId="75976398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88±0.5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28629" w14:textId="3A15F85E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84±0.5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6FC1B6B2" w14:textId="0276E5C6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7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58AC8C4" w14:textId="32D16A56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49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844FC04" w14:textId="1621F34E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120977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9850630" w14:textId="2A63877A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06</w:t>
            </w:r>
          </w:p>
        </w:tc>
      </w:tr>
      <w:tr w:rsidR="008375AA" w:rsidRPr="00F43068" w14:paraId="0C819C09" w14:textId="77777777" w:rsidTr="008375AA">
        <w:trPr>
          <w:trHeight w:val="226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40FE6BB4" w14:textId="77777777" w:rsidR="008375AA" w:rsidRPr="00F43068" w:rsidRDefault="008375AA" w:rsidP="008375AA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6A2B7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P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D4DE1" w14:textId="4BDF0856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6.51±2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16CE7" w14:textId="78A5267D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6.49±2.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BD4A6" w14:textId="292F3FED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6.12±2.0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D09D260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88045" w14:textId="5F7A27E5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6.78±1.7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DB746" w14:textId="3EB2CFA0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7.00±1.7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CDAF6" w14:textId="1B2D99A6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7.07±1.5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0D8E3BD" w14:textId="2A3C65AE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1.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BA5915E" w14:textId="6B2AA71F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27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59C69678" w14:textId="4F5004AA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120977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28752D6" w14:textId="6B7B40CB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11</w:t>
            </w:r>
          </w:p>
        </w:tc>
      </w:tr>
      <w:tr w:rsidR="008375AA" w:rsidRPr="00F43068" w14:paraId="6382ACC0" w14:textId="77777777" w:rsidTr="008375AA">
        <w:trPr>
          <w:trHeight w:val="226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634BB2E6" w14:textId="77777777" w:rsidR="008375AA" w:rsidRPr="00F43068" w:rsidRDefault="008375AA" w:rsidP="008375AA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B1325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TV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A5A5E" w14:textId="170DCEE2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.54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7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99F84" w14:textId="0E0360C1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.53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8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95CDB" w14:textId="5F4D73A2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.56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1.8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7CBDF20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BB6DB" w14:textId="4C3F7C71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.00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2AD12" w14:textId="7E80A7BC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.12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6909D" w14:textId="507BCE14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.25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3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7B6A149" w14:textId="5D9119E8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2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34566DF3" w14:textId="79879619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74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72C4C3A3" w14:textId="0008E92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120977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192458C" w14:textId="3867CF6E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02</w:t>
            </w:r>
          </w:p>
        </w:tc>
      </w:tr>
      <w:tr w:rsidR="008375AA" w:rsidRPr="00F43068" w14:paraId="7C22B873" w14:textId="77777777" w:rsidTr="008375AA">
        <w:trPr>
          <w:trHeight w:val="226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72A37FD" w14:textId="77777777" w:rsidR="008375AA" w:rsidRPr="00F43068" w:rsidRDefault="008375AA" w:rsidP="008375AA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2BBFB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T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24234" w14:textId="525AC2FA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.69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9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2C3AC" w14:textId="369F5731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5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14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1.9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95DD9" w14:textId="71D97DF1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.88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9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8C228CB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A3E137" w14:textId="03A3CC09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.73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3E348" w14:textId="7A4BD2BF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.23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31500" w14:textId="7059D44F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.07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9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3B984A7" w14:textId="7B79BA75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2F22EAD6" w14:textId="48A5C040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93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6997EA6F" w14:textId="2096DD80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120977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0409843D" w14:textId="6DADAA5F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01</w:t>
            </w:r>
          </w:p>
        </w:tc>
      </w:tr>
      <w:tr w:rsidR="008375AA" w:rsidRPr="00F43068" w14:paraId="5188FCCD" w14:textId="77777777" w:rsidTr="008375AA">
        <w:trPr>
          <w:trHeight w:val="226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5B0B1EFE" w14:textId="77777777" w:rsidR="008375AA" w:rsidRPr="00F43068" w:rsidRDefault="008375AA" w:rsidP="008375AA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0E2FE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Ec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1199E" w14:textId="70672EA4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.12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.2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09917" w14:textId="7BB5B089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.15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DE744" w14:textId="755FC4C6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.71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.30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8DDE25C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1C847" w14:textId="08E13388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.43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D11FF" w14:textId="2369A9F6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.40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9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86B67" w14:textId="78CB4F8B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.65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6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95D53B7" w14:textId="4839D6B8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1.4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4C6172B7" w14:textId="1F1B07A8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2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517AAB26" w14:textId="0E9DE9E8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120977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A04B462" w14:textId="3269162C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12</w:t>
            </w:r>
          </w:p>
        </w:tc>
      </w:tr>
      <w:tr w:rsidR="008375AA" w:rsidRPr="00F43068" w14:paraId="7D18D065" w14:textId="77777777" w:rsidTr="008375AA">
        <w:trPr>
          <w:trHeight w:val="226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0F571F37" w14:textId="77777777" w:rsidR="008375AA" w:rsidRPr="00F43068" w:rsidRDefault="008375AA" w:rsidP="008375AA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5332F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SV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96061" w14:textId="135828D1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4.31±1.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31599" w14:textId="21500FE4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4.34±1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0566F" w14:textId="63B4527F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4.12±1.4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A70E7F1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F0010" w14:textId="582FFE74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4.23±1.2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234C9" w14:textId="2462DAF9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4.15±1.4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FEE17" w14:textId="1D904A2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4.20±1.3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3FDD7EC" w14:textId="612316E0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4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6C516454" w14:textId="669C29AB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6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0982E46D" w14:textId="6C9A5594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120977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D81F173" w14:textId="254F9800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04</w:t>
            </w:r>
          </w:p>
        </w:tc>
      </w:tr>
      <w:tr w:rsidR="008375AA" w:rsidRPr="00F43068" w14:paraId="4A57567E" w14:textId="77777777" w:rsidTr="008375AA">
        <w:trPr>
          <w:trHeight w:val="226"/>
          <w:jc w:val="center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3BFFAA34" w14:textId="77777777" w:rsidR="008375AA" w:rsidRPr="00F43068" w:rsidRDefault="008375AA" w:rsidP="008375AA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15BF0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SA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0F83B" w14:textId="35BDC6ED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4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17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8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FB471" w14:textId="2BF2D1BA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.20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A380E" w14:textId="04CC30D9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4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34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8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565453B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DC199" w14:textId="02B8559B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4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55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6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8EA44" w14:textId="1A52E413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5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00</w:t>
            </w: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 w:rsidR="00B6188E">
              <w:rPr>
                <w:rFonts w:ascii="Calibri" w:hAnsi="Calibri" w:cs="Calibri" w:hint="eastAsia"/>
                <w:color w:val="000000" w:themeColor="text1"/>
                <w:sz w:val="24"/>
              </w:rPr>
              <w:t>8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00AD2" w14:textId="070E4931" w:rsidR="008375AA" w:rsidRPr="00F43068" w:rsidRDefault="00B6188E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4.85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7D8BE524" w14:textId="1A316C5D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6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7AE28186" w14:textId="71EE2A60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5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</w:tcPr>
          <w:p w14:paraId="5E8FDDCD" w14:textId="4DB532F3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120977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14:paraId="503CDF82" w14:textId="61274F02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05</w:t>
            </w:r>
          </w:p>
        </w:tc>
      </w:tr>
      <w:tr w:rsidR="008375AA" w:rsidRPr="00F43068" w14:paraId="4D75839E" w14:textId="77777777" w:rsidTr="008375AA">
        <w:trPr>
          <w:trHeight w:val="226"/>
          <w:jc w:val="center"/>
        </w:trPr>
        <w:tc>
          <w:tcPr>
            <w:tcW w:w="767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39DF891" w14:textId="77777777" w:rsidR="008375AA" w:rsidRPr="00F43068" w:rsidRDefault="008375AA" w:rsidP="008375AA">
            <w:pPr>
              <w:spacing w:after="0" w:line="240" w:lineRule="exact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58F85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  <w:lang w:val="zh-TW"/>
              </w:rPr>
              <w:t>EM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FA7AD" w14:textId="053054BF" w:rsidR="008375AA" w:rsidRPr="00F43068" w:rsidRDefault="00613AE9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.18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7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060D5" w14:textId="0BF887CB" w:rsidR="008375AA" w:rsidRPr="00F43068" w:rsidRDefault="00613AE9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.85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2.0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F7BB6" w14:textId="6D9E1181" w:rsidR="008375AA" w:rsidRPr="00F43068" w:rsidRDefault="00613AE9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.10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8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</w:t>
            </w:r>
          </w:p>
        </w:tc>
        <w:tc>
          <w:tcPr>
            <w:tcW w:w="106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A09AEAA" w14:textId="77777777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E766B" w14:textId="5A2BAD77" w:rsidR="008375AA" w:rsidRPr="00F43068" w:rsidRDefault="00613AE9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.98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3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1A55D" w14:textId="19E0CA59" w:rsidR="008375AA" w:rsidRPr="00F43068" w:rsidRDefault="00613AE9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6.87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8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1A700" w14:textId="51929D0F" w:rsidR="008375AA" w:rsidRPr="00F43068" w:rsidRDefault="00613AE9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7.04</w:t>
            </w:r>
            <w:r w:rsidR="008375AA" w:rsidRPr="00F43068">
              <w:rPr>
                <w:rFonts w:ascii="Calibri" w:hAnsi="Calibri" w:cs="Calibri"/>
                <w:color w:val="000000" w:themeColor="text1"/>
                <w:sz w:val="24"/>
              </w:rPr>
              <w:t>±1.</w:t>
            </w:r>
            <w:r>
              <w:rPr>
                <w:rFonts w:ascii="Calibri" w:hAnsi="Calibri" w:cs="Calibri" w:hint="eastAsia"/>
                <w:color w:val="000000" w:themeColor="text1"/>
                <w:sz w:val="24"/>
              </w:rPr>
              <w:t>5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CF04B2E" w14:textId="7E5F451F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1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981114C" w14:textId="472EFE38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83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8149EE" w14:textId="615A5C4C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120977">
              <w:rPr>
                <w:rFonts w:ascii="Calibri" w:hAnsi="Calibri" w:cs="Calibri"/>
                <w:color w:val="000000" w:themeColor="text1"/>
                <w:sz w:val="24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5FE0794" w14:textId="31004A06" w:rsidR="008375AA" w:rsidRPr="00F43068" w:rsidRDefault="008375AA" w:rsidP="008375AA">
            <w:pPr>
              <w:spacing w:after="0" w:line="240" w:lineRule="exact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F43068">
              <w:rPr>
                <w:rFonts w:ascii="Calibri" w:hAnsi="Calibri" w:cs="Calibri"/>
                <w:color w:val="000000" w:themeColor="text1"/>
                <w:sz w:val="24"/>
              </w:rPr>
              <w:t>0.002</w:t>
            </w:r>
          </w:p>
        </w:tc>
      </w:tr>
    </w:tbl>
    <w:p w14:paraId="644FD669" w14:textId="77777777" w:rsidR="0055669A" w:rsidRDefault="0055669A" w:rsidP="00E20033">
      <w:pPr>
        <w:spacing w:after="0" w:line="240" w:lineRule="exact"/>
        <w:rPr>
          <w:rFonts w:ascii="Calibri" w:hAnsi="Calibri" w:cs="Calibri"/>
          <w:b/>
          <w:bCs/>
          <w:sz w:val="24"/>
        </w:rPr>
      </w:pPr>
    </w:p>
    <w:p w14:paraId="14EED32E" w14:textId="77777777" w:rsidR="0055669A" w:rsidRDefault="0055669A">
      <w:pPr>
        <w:widowControl/>
        <w:rPr>
          <w:rFonts w:ascii="Calibri" w:hAnsi="Calibri" w:cs="Calibri"/>
          <w:b/>
          <w:bCs/>
          <w:sz w:val="24"/>
        </w:rPr>
      </w:pPr>
      <w:r>
        <w:rPr>
          <w:rFonts w:ascii="Calibri" w:hAnsi="Calibri" w:cs="Calibri"/>
          <w:b/>
          <w:bCs/>
          <w:sz w:val="24"/>
        </w:rPr>
        <w:br w:type="page"/>
      </w:r>
    </w:p>
    <w:p w14:paraId="13BDC8C9" w14:textId="65E17267" w:rsidR="00E20033" w:rsidRPr="00F43068" w:rsidRDefault="00E20033" w:rsidP="00E20033">
      <w:pPr>
        <w:spacing w:after="0" w:line="240" w:lineRule="exact"/>
        <w:rPr>
          <w:rFonts w:ascii="Calibri" w:hAnsi="Calibri" w:cs="Calibri"/>
          <w:color w:val="000000" w:themeColor="text1"/>
          <w:sz w:val="24"/>
        </w:rPr>
      </w:pPr>
      <w:r w:rsidRPr="00F43068">
        <w:rPr>
          <w:rFonts w:ascii="Calibri" w:hAnsi="Calibri" w:cs="Calibri"/>
          <w:b/>
          <w:bCs/>
          <w:sz w:val="24"/>
        </w:rPr>
        <w:t xml:space="preserve">Table S3 </w:t>
      </w:r>
      <w:r w:rsidRPr="00F43068">
        <w:rPr>
          <w:rFonts w:ascii="Calibri" w:hAnsi="Calibri" w:cs="Calibri"/>
          <w:color w:val="000000" w:themeColor="text1"/>
          <w:sz w:val="24"/>
        </w:rPr>
        <w:t>Correlation Between Empathy Indices and Clinical Symptoms in Schizophrenia Patien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26"/>
        <w:gridCol w:w="912"/>
        <w:gridCol w:w="1089"/>
        <w:gridCol w:w="1089"/>
        <w:gridCol w:w="1089"/>
        <w:gridCol w:w="1089"/>
        <w:gridCol w:w="1089"/>
        <w:gridCol w:w="243"/>
        <w:gridCol w:w="1002"/>
        <w:gridCol w:w="1089"/>
        <w:gridCol w:w="921"/>
        <w:gridCol w:w="1407"/>
        <w:gridCol w:w="1413"/>
      </w:tblGrid>
      <w:tr w:rsidR="00A65771" w:rsidRPr="00A65771" w14:paraId="7E3BDCC4" w14:textId="77777777" w:rsidTr="00A65771">
        <w:trPr>
          <w:trHeight w:val="288"/>
        </w:trPr>
        <w:tc>
          <w:tcPr>
            <w:tcW w:w="547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2CC7A31" w14:textId="77777777" w:rsidR="00E20033" w:rsidRPr="00A65771" w:rsidRDefault="00E20033" w:rsidP="00E20033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2276" w:type="pct"/>
            <w:gridSpan w:val="6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78AC54" w14:textId="5FCB022C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Positive videos</w:t>
            </w:r>
          </w:p>
        </w:tc>
        <w:tc>
          <w:tcPr>
            <w:tcW w:w="87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577D62E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1078" w:type="pct"/>
            <w:gridSpan w:val="3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605703" w14:textId="446135A5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Negative videos</w:t>
            </w:r>
          </w:p>
        </w:tc>
        <w:tc>
          <w:tcPr>
            <w:tcW w:w="504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7F6DFB0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508" w:type="pct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4F0355C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</w:tr>
      <w:tr w:rsidR="00A65771" w:rsidRPr="00A65771" w14:paraId="32400BA2" w14:textId="77777777" w:rsidTr="00A65771">
        <w:trPr>
          <w:trHeight w:val="288"/>
        </w:trPr>
        <w:tc>
          <w:tcPr>
            <w:tcW w:w="54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9913CF1" w14:textId="77777777" w:rsidR="00E20033" w:rsidRPr="00A65771" w:rsidRDefault="00E20033" w:rsidP="00E20033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DBDF90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E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C7460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P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A95146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Econ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9FF8CC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SV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86215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T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778D67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TV</w:t>
            </w:r>
          </w:p>
        </w:tc>
        <w:tc>
          <w:tcPr>
            <w:tcW w:w="8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4789716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90BB2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E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528A4C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PT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906F42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TV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091529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QCAE_QCE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DAC19" w14:textId="77777777" w:rsidR="00E20033" w:rsidRPr="00A65771" w:rsidRDefault="00E20033" w:rsidP="00F43068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QCAE_QAE</w:t>
            </w:r>
          </w:p>
        </w:tc>
      </w:tr>
      <w:tr w:rsidR="00A65771" w:rsidRPr="00A65771" w14:paraId="212E396F" w14:textId="77777777" w:rsidTr="00A65771">
        <w:trPr>
          <w:trHeight w:val="276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B0371" w14:textId="77777777" w:rsidR="00A65771" w:rsidRPr="00A65771" w:rsidRDefault="00A65771" w:rsidP="00A65771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PANSS_P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8FEBBA" w14:textId="120233EA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09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532B12" w14:textId="6459F58D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0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A8059D" w14:textId="04679E3E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06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EC3B18" w14:textId="0D09E250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0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A3C049" w14:textId="44F554DF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08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4B60B" w14:textId="4A215492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008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91DA" w14:textId="77777777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20011C" w14:textId="32D27117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1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D74964" w14:textId="6AC534D0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14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276057" w14:textId="3FE8CE80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0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A7A960" w14:textId="771A1DC8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0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196B18" w14:textId="490500C6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040</w:t>
            </w:r>
          </w:p>
        </w:tc>
      </w:tr>
      <w:tr w:rsidR="00A65771" w:rsidRPr="00A65771" w14:paraId="1783533A" w14:textId="77777777" w:rsidTr="00A65771">
        <w:trPr>
          <w:trHeight w:val="276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1645" w14:textId="77777777" w:rsidR="00A65771" w:rsidRPr="00A65771" w:rsidRDefault="00A65771" w:rsidP="00A65771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PANSS_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88F85D" w14:textId="1C31F169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6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ACAA19" w14:textId="2D6F27A6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40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0688A0" w14:textId="1E689FE0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363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B45298" w14:textId="1277F116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313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D15D59" w14:textId="50561BDE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292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F6E7CA" w14:textId="4D989795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79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6FCA8" w14:textId="77777777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B7B5C9" w14:textId="502ABE05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6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C5CA7F" w14:textId="4804D988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35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F621E2" w14:textId="37E81DFE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14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7EBA56" w14:textId="71304E7D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03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BF49E8" w14:textId="6466B793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20</w:t>
            </w:r>
          </w:p>
        </w:tc>
      </w:tr>
      <w:tr w:rsidR="00A65771" w:rsidRPr="00A65771" w14:paraId="3AA91B8D" w14:textId="77777777" w:rsidTr="00A65771">
        <w:trPr>
          <w:trHeight w:val="276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C9AFC" w14:textId="77777777" w:rsidR="00A65771" w:rsidRPr="00A65771" w:rsidRDefault="00A65771" w:rsidP="00A65771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PANSS_G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7270E3" w14:textId="6C86888C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08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61AF45" w14:textId="1C50E166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357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8DDF2F" w14:textId="2ECA27C6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279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B7BDE1" w14:textId="1C6490C7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375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C363B" w14:textId="20FA85D6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20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B958F1" w14:textId="36ECC351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52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D16B" w14:textId="77777777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8FD4BC" w14:textId="574D23AB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2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E0F920" w14:textId="00B8AE56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29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22FBF" w14:textId="2BE70821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19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AE743F" w14:textId="157484CE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0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AE8820" w14:textId="4AF02397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055</w:t>
            </w:r>
          </w:p>
        </w:tc>
      </w:tr>
      <w:tr w:rsidR="00A65771" w:rsidRPr="00A65771" w14:paraId="570359B1" w14:textId="77777777" w:rsidTr="00A65771">
        <w:trPr>
          <w:trHeight w:val="276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2C798" w14:textId="77777777" w:rsidR="00A65771" w:rsidRPr="00A65771" w:rsidRDefault="00A65771" w:rsidP="00A65771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CAINS_</w:t>
            </w:r>
            <w:bookmarkStart w:id="0" w:name="_Hlk200462559"/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MAP</w:t>
            </w:r>
            <w:bookmarkEnd w:id="0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FFBDC1" w14:textId="10479561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05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1F5D0C" w14:textId="65E3D494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279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415738" w14:textId="71ED16CF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2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BBF295" w14:textId="667937FA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2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56260D" w14:textId="73811C9F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8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FEBE74" w14:textId="507A4BE5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00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3A30" w14:textId="77777777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0E194E" w14:textId="76B4C06A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05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EDA552" w14:textId="3680A7F8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352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EC086B" w14:textId="17A4CF24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0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0BAB3D" w14:textId="4F502ED1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2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B5301C" w14:textId="5359842D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020</w:t>
            </w:r>
          </w:p>
        </w:tc>
      </w:tr>
      <w:tr w:rsidR="00A65771" w:rsidRPr="00A65771" w14:paraId="118BA382" w14:textId="77777777" w:rsidTr="00A65771">
        <w:trPr>
          <w:trHeight w:val="276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4CBFE" w14:textId="77777777" w:rsidR="00A65771" w:rsidRPr="00A65771" w:rsidRDefault="00A65771" w:rsidP="00A65771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CAINS_EXP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62B04F" w14:textId="69F3A6B5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2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282CB" w14:textId="540A1D6C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2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307325" w14:textId="5DD80BB5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2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BE44A3" w14:textId="4B9DEE0C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6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5BCDCD" w14:textId="1AFBFE43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35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F2E7DF" w14:textId="3CCC79AA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51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3667" w14:textId="77777777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521497" w14:textId="5D1A43A2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ECB269" w14:textId="78C68170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24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85198B" w14:textId="7FE5D7B7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12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31DA90" w14:textId="7A0CB8FA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0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9AA3D2" w14:textId="30688523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313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</w:tr>
      <w:tr w:rsidR="00A65771" w:rsidRPr="00A65771" w14:paraId="7B71E018" w14:textId="77777777" w:rsidTr="00A65771">
        <w:trPr>
          <w:trHeight w:val="288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C5B23" w14:textId="7D794475" w:rsidR="00A65771" w:rsidRPr="00A65771" w:rsidRDefault="00A65771" w:rsidP="00A65771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proofErr w:type="spellStart"/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CAINS_T</w:t>
            </w:r>
            <w:r w:rsidR="00AB49EE">
              <w:rPr>
                <w:rFonts w:ascii="Calibri" w:hAnsi="Calibri" w:cs="Calibri" w:hint="eastAsia"/>
                <w:color w:val="000000" w:themeColor="text1"/>
                <w:sz w:val="24"/>
              </w:rPr>
              <w:t>otal</w:t>
            </w:r>
            <w:proofErr w:type="spellEnd"/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112E4C" w14:textId="22BD562F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3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29F89E" w14:textId="705F1964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319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33AB88" w14:textId="00523EC5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291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4823A0" w14:textId="3D2682CF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24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8B72D8" w14:textId="25CBEAD0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301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C16C82" w14:textId="24740A58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53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9F3A" w14:textId="77777777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255267" w14:textId="06CCB665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0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72D8E" w14:textId="7D1A0A66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376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FB8F41" w14:textId="7133626E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05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B39551" w14:textId="3F3750CE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0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74230F" w14:textId="1F048FF6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39</w:t>
            </w:r>
          </w:p>
        </w:tc>
      </w:tr>
      <w:tr w:rsidR="00A65771" w:rsidRPr="00A65771" w14:paraId="57E04B91" w14:textId="77777777" w:rsidTr="00A65771">
        <w:trPr>
          <w:trHeight w:val="288"/>
        </w:trPr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EFD44" w14:textId="77777777" w:rsidR="00A65771" w:rsidRPr="00A65771" w:rsidRDefault="00A65771" w:rsidP="00A65771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CSA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36FFFC" w14:textId="10EAFC15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0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0717B4" w14:textId="0B5DF330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514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250DDD" w14:textId="049FC4EC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483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9196F9" w14:textId="6E3EC569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443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59B76E" w14:textId="1739F72B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38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DEE328" w14:textId="5912DE76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327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5A77" w14:textId="77777777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442E0C" w14:textId="7C53D0DD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29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0A73949" w14:textId="6B0DE81C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444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4D5E77" w14:textId="63257E3B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34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2DD6DE" w14:textId="133FBA99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21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98ED9B" w14:textId="2FA93EFA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44</w:t>
            </w:r>
          </w:p>
        </w:tc>
      </w:tr>
      <w:tr w:rsidR="00A65771" w:rsidRPr="00A65771" w14:paraId="10F99CD4" w14:textId="77777777" w:rsidTr="00A65771">
        <w:trPr>
          <w:trHeight w:val="288"/>
        </w:trPr>
        <w:tc>
          <w:tcPr>
            <w:tcW w:w="54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BFE80B" w14:textId="77777777" w:rsidR="00A65771" w:rsidRPr="00A65771" w:rsidRDefault="00A65771" w:rsidP="00A65771">
            <w:pPr>
              <w:spacing w:after="0" w:line="360" w:lineRule="auto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hAnsi="Calibri" w:cs="Calibri"/>
                <w:color w:val="000000" w:themeColor="text1"/>
                <w:sz w:val="24"/>
              </w:rPr>
              <w:t>CPA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735DD31" w14:textId="50EC6336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04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873698E" w14:textId="2E47349B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553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EA554BC" w14:textId="7CB9F2AD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443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07B09C92" w14:textId="79282FAC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486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1D735293" w14:textId="15B9E2AE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447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C339A74" w14:textId="43ED293D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453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8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2B9582B" w14:textId="77777777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B781F31" w14:textId="13205826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062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A519621" w14:textId="0F8E5A29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</w:t>
            </w:r>
            <w:r>
              <w:rPr>
                <w:rFonts w:ascii="Calibri" w:eastAsia="等线" w:hAnsi="Calibri" w:cs="Calibri" w:hint="eastAsia"/>
                <w:color w:val="000000" w:themeColor="text1"/>
                <w:sz w:val="24"/>
              </w:rPr>
              <w:t>0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.442</w:t>
            </w:r>
            <w:r w:rsidRPr="00A65771">
              <w:rPr>
                <w:rFonts w:ascii="Calibri" w:eastAsia="等线" w:hAnsi="Calibri" w:cs="Calibri"/>
                <w:color w:val="000000" w:themeColor="text1"/>
                <w:sz w:val="24"/>
                <w:vertAlign w:val="superscript"/>
              </w:rPr>
              <w:t>**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26F96F98" w14:textId="00D531B7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0.045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A3ADA95" w14:textId="0A39D5CF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19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4EE06117" w14:textId="1BA187DB" w:rsidR="00A65771" w:rsidRPr="00A65771" w:rsidRDefault="00A65771" w:rsidP="00A65771">
            <w:pPr>
              <w:spacing w:after="0" w:line="360" w:lineRule="auto"/>
              <w:jc w:val="center"/>
              <w:rPr>
                <w:rFonts w:ascii="Calibri" w:hAnsi="Calibri" w:cs="Calibri"/>
                <w:color w:val="000000" w:themeColor="text1"/>
                <w:sz w:val="24"/>
              </w:rPr>
            </w:pPr>
            <w:r w:rsidRPr="00A65771">
              <w:rPr>
                <w:rFonts w:ascii="Calibri" w:eastAsia="等线" w:hAnsi="Calibri" w:cs="Calibri"/>
                <w:color w:val="000000" w:themeColor="text1"/>
                <w:sz w:val="24"/>
              </w:rPr>
              <w:t>-0.046</w:t>
            </w:r>
          </w:p>
        </w:tc>
      </w:tr>
    </w:tbl>
    <w:p w14:paraId="6CAA2ACE" w14:textId="77777777" w:rsidR="00D9394F" w:rsidRPr="00F43068" w:rsidRDefault="00D9394F" w:rsidP="00D9394F">
      <w:pPr>
        <w:rPr>
          <w:rFonts w:ascii="Calibri" w:hAnsi="Calibri" w:cs="Calibri"/>
          <w:sz w:val="24"/>
        </w:rPr>
      </w:pPr>
      <w:r w:rsidRPr="00793CC1">
        <w:rPr>
          <w:rFonts w:ascii="Calibri" w:hAnsi="Calibri" w:cs="Calibri"/>
          <w:sz w:val="20"/>
          <w:szCs w:val="20"/>
        </w:rPr>
        <w:t>Note:</w:t>
      </w:r>
      <w:r w:rsidRPr="00D9394F">
        <w:rPr>
          <w:rFonts w:ascii="Calibri" w:hAnsi="Calibri" w:cs="Calibri"/>
          <w:color w:val="000000" w:themeColor="text1"/>
          <w:sz w:val="24"/>
        </w:rPr>
        <w:t xml:space="preserve"> </w:t>
      </w:r>
      <w:r w:rsidRPr="00D9394F">
        <w:rPr>
          <w:rFonts w:ascii="Calibri" w:hAnsi="Calibri" w:cs="Calibri"/>
          <w:sz w:val="20"/>
          <w:szCs w:val="20"/>
        </w:rPr>
        <w:t>P</w:t>
      </w:r>
      <w:r>
        <w:rPr>
          <w:rFonts w:ascii="Calibri" w:hAnsi="Calibri" w:cs="Calibri" w:hint="eastAsia"/>
          <w:sz w:val="20"/>
          <w:szCs w:val="20"/>
        </w:rPr>
        <w:t xml:space="preserve"> </w:t>
      </w:r>
      <w:r w:rsidRPr="00D9394F">
        <w:rPr>
          <w:rFonts w:ascii="Calibri" w:hAnsi="Calibri" w:cs="Calibri" w:hint="eastAsia"/>
          <w:sz w:val="20"/>
          <w:szCs w:val="20"/>
        </w:rPr>
        <w:t xml:space="preserve">= </w:t>
      </w:r>
      <w:r>
        <w:rPr>
          <w:rFonts w:ascii="Calibri" w:hAnsi="Calibri" w:cs="Calibri" w:hint="eastAsia"/>
          <w:sz w:val="20"/>
          <w:szCs w:val="20"/>
        </w:rPr>
        <w:t>P</w:t>
      </w:r>
      <w:r w:rsidRPr="00D9394F">
        <w:rPr>
          <w:rFonts w:ascii="Calibri" w:hAnsi="Calibri" w:cs="Calibri" w:hint="eastAsia"/>
          <w:sz w:val="20"/>
          <w:szCs w:val="20"/>
        </w:rPr>
        <w:t>ositive symptom</w:t>
      </w:r>
      <w:r>
        <w:rPr>
          <w:rFonts w:ascii="Calibri" w:hAnsi="Calibri" w:cs="Calibri" w:hint="eastAsia"/>
          <w:sz w:val="20"/>
          <w:szCs w:val="20"/>
        </w:rPr>
        <w:t>；</w:t>
      </w:r>
      <w:r>
        <w:rPr>
          <w:rFonts w:ascii="Calibri" w:hAnsi="Calibri" w:cs="Calibri" w:hint="eastAsia"/>
          <w:sz w:val="20"/>
          <w:szCs w:val="20"/>
        </w:rPr>
        <w:t>N =</w:t>
      </w:r>
      <w:r w:rsidRPr="00D9394F">
        <w:rPr>
          <w:rFonts w:ascii="Calibri" w:hAnsi="Calibri" w:cs="Calibri" w:hint="eastAsia"/>
          <w:sz w:val="20"/>
          <w:szCs w:val="20"/>
        </w:rPr>
        <w:t xml:space="preserve"> </w:t>
      </w:r>
      <w:r>
        <w:rPr>
          <w:rFonts w:ascii="Calibri" w:hAnsi="Calibri" w:cs="Calibri" w:hint="eastAsia"/>
          <w:sz w:val="20"/>
          <w:szCs w:val="20"/>
        </w:rPr>
        <w:t>N</w:t>
      </w:r>
      <w:r w:rsidRPr="00D9394F">
        <w:rPr>
          <w:rFonts w:ascii="Calibri" w:hAnsi="Calibri" w:cs="Calibri" w:hint="eastAsia"/>
          <w:sz w:val="20"/>
          <w:szCs w:val="20"/>
        </w:rPr>
        <w:t>egative symptoms</w:t>
      </w:r>
      <w:r>
        <w:rPr>
          <w:rFonts w:ascii="Calibri" w:hAnsi="Calibri" w:cs="Calibri" w:hint="eastAsia"/>
          <w:sz w:val="20"/>
          <w:szCs w:val="20"/>
        </w:rPr>
        <w:t xml:space="preserve">; G = </w:t>
      </w:r>
      <w:r w:rsidRPr="00D9394F">
        <w:rPr>
          <w:rFonts w:ascii="Calibri" w:hAnsi="Calibri" w:cs="Calibri" w:hint="eastAsia"/>
          <w:sz w:val="20"/>
          <w:szCs w:val="20"/>
        </w:rPr>
        <w:t>General pathological symptoms</w:t>
      </w:r>
      <w:r>
        <w:rPr>
          <w:rFonts w:ascii="Calibri" w:hAnsi="Calibri" w:cs="Calibri" w:hint="eastAsia"/>
          <w:sz w:val="20"/>
          <w:szCs w:val="20"/>
        </w:rPr>
        <w:t>;</w:t>
      </w:r>
      <w:r w:rsidRPr="00D9394F">
        <w:rPr>
          <w:rFonts w:ascii="Calibri" w:hAnsi="Calibri" w:cs="Calibri" w:hint="eastAsia"/>
          <w:sz w:val="20"/>
          <w:szCs w:val="20"/>
        </w:rPr>
        <w:t xml:space="preserve"> MAP</w:t>
      </w:r>
      <w:r>
        <w:rPr>
          <w:rFonts w:ascii="Calibri" w:hAnsi="Calibri" w:cs="Calibri" w:hint="eastAsia"/>
          <w:sz w:val="20"/>
          <w:szCs w:val="20"/>
        </w:rPr>
        <w:t xml:space="preserve"> =</w:t>
      </w:r>
      <w:r w:rsidRPr="00D9394F">
        <w:rPr>
          <w:rFonts w:ascii="Calibri" w:hAnsi="Calibri" w:cs="Calibri" w:hint="eastAsia"/>
          <w:sz w:val="20"/>
          <w:szCs w:val="20"/>
        </w:rPr>
        <w:t xml:space="preserve"> Motivation and Pleasure Dimensions</w:t>
      </w:r>
      <w:r>
        <w:rPr>
          <w:rFonts w:ascii="Calibri" w:hAnsi="Calibri" w:cs="Calibri" w:hint="eastAsia"/>
          <w:sz w:val="20"/>
          <w:szCs w:val="20"/>
        </w:rPr>
        <w:t>;</w:t>
      </w:r>
      <w:r w:rsidRPr="00D9394F">
        <w:rPr>
          <w:rFonts w:ascii="Calibri" w:hAnsi="Calibri" w:cs="Calibri"/>
          <w:sz w:val="20"/>
          <w:szCs w:val="20"/>
        </w:rPr>
        <w:t xml:space="preserve"> EXP</w:t>
      </w:r>
      <w:r w:rsidRPr="00D9394F">
        <w:rPr>
          <w:rFonts w:ascii="Calibri" w:hAnsi="Calibri" w:cs="Calibri" w:hint="eastAsia"/>
          <w:sz w:val="20"/>
          <w:szCs w:val="20"/>
        </w:rPr>
        <w:t xml:space="preserve"> = Expression dimension;</w:t>
      </w:r>
      <w:r w:rsidRPr="00D9394F">
        <w:rPr>
          <w:rFonts w:ascii="Calibri" w:hAnsi="Calibri" w:cs="Calibri"/>
          <w:sz w:val="20"/>
          <w:szCs w:val="20"/>
        </w:rPr>
        <w:t xml:space="preserve"> T</w:t>
      </w:r>
      <w:r w:rsidRPr="00D9394F">
        <w:rPr>
          <w:rFonts w:ascii="Calibri" w:hAnsi="Calibri" w:cs="Calibri" w:hint="eastAsia"/>
          <w:sz w:val="20"/>
          <w:szCs w:val="20"/>
        </w:rPr>
        <w:t xml:space="preserve"> = Total</w:t>
      </w:r>
      <w:r>
        <w:rPr>
          <w:rFonts w:ascii="Calibri" w:hAnsi="Calibri" w:cs="Calibri" w:hint="eastAsia"/>
          <w:sz w:val="20"/>
          <w:szCs w:val="20"/>
        </w:rPr>
        <w:t>;</w:t>
      </w:r>
      <w:r w:rsidRPr="00D9394F">
        <w:rPr>
          <w:rFonts w:hint="eastAsia"/>
        </w:rPr>
        <w:t xml:space="preserve"> </w:t>
      </w:r>
      <w:r w:rsidRPr="00D9394F">
        <w:rPr>
          <w:rFonts w:ascii="Calibri" w:hAnsi="Calibri" w:cs="Calibri" w:hint="eastAsia"/>
          <w:sz w:val="20"/>
          <w:szCs w:val="20"/>
        </w:rPr>
        <w:t>*</w:t>
      </w:r>
      <w:r w:rsidRPr="00D9394F">
        <w:rPr>
          <w:rFonts w:ascii="Calibri" w:hAnsi="Calibri" w:cs="Calibri" w:hint="eastAsia"/>
          <w:i/>
          <w:iCs/>
          <w:sz w:val="20"/>
          <w:szCs w:val="20"/>
        </w:rPr>
        <w:t>p</w:t>
      </w:r>
      <w:r w:rsidRPr="00D9394F">
        <w:rPr>
          <w:rFonts w:ascii="Calibri" w:hAnsi="Calibri" w:cs="Calibri" w:hint="eastAsia"/>
          <w:sz w:val="20"/>
          <w:szCs w:val="20"/>
        </w:rPr>
        <w:t xml:space="preserve"> &lt; 0.05</w:t>
      </w:r>
      <w:r w:rsidRPr="00D9394F">
        <w:rPr>
          <w:rFonts w:ascii="Calibri" w:hAnsi="Calibri" w:cs="Calibri" w:hint="eastAsia"/>
          <w:sz w:val="20"/>
          <w:szCs w:val="20"/>
        </w:rPr>
        <w:t>；</w:t>
      </w:r>
      <w:r w:rsidRPr="00D9394F">
        <w:rPr>
          <w:rFonts w:ascii="Calibri" w:hAnsi="Calibri" w:cs="Calibri" w:hint="eastAsia"/>
          <w:sz w:val="20"/>
          <w:szCs w:val="20"/>
        </w:rPr>
        <w:t>**</w:t>
      </w:r>
      <w:r w:rsidRPr="00D9394F">
        <w:rPr>
          <w:rFonts w:ascii="Calibri" w:hAnsi="Calibri" w:cs="Calibri" w:hint="eastAsia"/>
          <w:i/>
          <w:iCs/>
          <w:sz w:val="20"/>
          <w:szCs w:val="20"/>
        </w:rPr>
        <w:t>p</w:t>
      </w:r>
      <w:r w:rsidRPr="00D9394F">
        <w:rPr>
          <w:rFonts w:ascii="Calibri" w:hAnsi="Calibri" w:cs="Calibri" w:hint="eastAsia"/>
          <w:sz w:val="20"/>
          <w:szCs w:val="20"/>
        </w:rPr>
        <w:t xml:space="preserve"> &lt; 0.01</w:t>
      </w:r>
      <w:r w:rsidRPr="00D9394F">
        <w:rPr>
          <w:rFonts w:ascii="Calibri" w:hAnsi="Calibri" w:cs="Calibri" w:hint="eastAsia"/>
          <w:sz w:val="20"/>
          <w:szCs w:val="20"/>
        </w:rPr>
        <w:t>；</w:t>
      </w:r>
      <w:r w:rsidRPr="00D9394F">
        <w:rPr>
          <w:rFonts w:ascii="Calibri" w:hAnsi="Calibri" w:cs="Calibri" w:hint="eastAsia"/>
          <w:sz w:val="20"/>
          <w:szCs w:val="20"/>
        </w:rPr>
        <w:t>***</w:t>
      </w:r>
      <w:r w:rsidRPr="00D9394F">
        <w:rPr>
          <w:rFonts w:ascii="Calibri" w:hAnsi="Calibri" w:cs="Calibri" w:hint="eastAsia"/>
          <w:i/>
          <w:iCs/>
          <w:sz w:val="20"/>
          <w:szCs w:val="20"/>
        </w:rPr>
        <w:t>p</w:t>
      </w:r>
      <w:r w:rsidRPr="00D9394F">
        <w:rPr>
          <w:rFonts w:ascii="Calibri" w:hAnsi="Calibri" w:cs="Calibri" w:hint="eastAsia"/>
          <w:sz w:val="20"/>
          <w:szCs w:val="20"/>
        </w:rPr>
        <w:t xml:space="preserve"> &lt; 0.001</w:t>
      </w:r>
    </w:p>
    <w:p w14:paraId="6D666A34" w14:textId="4A63C929" w:rsidR="00E20033" w:rsidRPr="00D9394F" w:rsidRDefault="00E20033" w:rsidP="00D9394F">
      <w:pPr>
        <w:rPr>
          <w:rFonts w:ascii="Calibri" w:hAnsi="Calibri" w:cs="Calibri"/>
          <w:sz w:val="24"/>
        </w:rPr>
      </w:pPr>
    </w:p>
    <w:sectPr w:rsidR="00E20033" w:rsidRPr="00D9394F" w:rsidSect="00F80A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979806" w14:textId="77777777" w:rsidR="0072239F" w:rsidRDefault="0072239F" w:rsidP="0072431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3ED4E3" w14:textId="77777777" w:rsidR="0072239F" w:rsidRDefault="0072239F" w:rsidP="0072431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43B7C6" w14:textId="77777777" w:rsidR="0072239F" w:rsidRDefault="0072239F" w:rsidP="0072431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E2CB48" w14:textId="77777777" w:rsidR="0072239F" w:rsidRDefault="0072239F" w:rsidP="0072431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AE9"/>
    <w:rsid w:val="000E5ED6"/>
    <w:rsid w:val="00120C85"/>
    <w:rsid w:val="002070E0"/>
    <w:rsid w:val="0026711F"/>
    <w:rsid w:val="002A170A"/>
    <w:rsid w:val="00361B2F"/>
    <w:rsid w:val="004127F8"/>
    <w:rsid w:val="00416E9A"/>
    <w:rsid w:val="00433FCD"/>
    <w:rsid w:val="004512F0"/>
    <w:rsid w:val="004B1B61"/>
    <w:rsid w:val="004C7EA4"/>
    <w:rsid w:val="00506E71"/>
    <w:rsid w:val="00532AF2"/>
    <w:rsid w:val="0055669A"/>
    <w:rsid w:val="005A14EB"/>
    <w:rsid w:val="00613AE9"/>
    <w:rsid w:val="00617143"/>
    <w:rsid w:val="0064439D"/>
    <w:rsid w:val="00676BCD"/>
    <w:rsid w:val="006D2AFE"/>
    <w:rsid w:val="006D34A8"/>
    <w:rsid w:val="0072239F"/>
    <w:rsid w:val="00724318"/>
    <w:rsid w:val="00786E98"/>
    <w:rsid w:val="007B23F0"/>
    <w:rsid w:val="007E5D03"/>
    <w:rsid w:val="008077A0"/>
    <w:rsid w:val="008243AB"/>
    <w:rsid w:val="008375AA"/>
    <w:rsid w:val="00851376"/>
    <w:rsid w:val="00883BA3"/>
    <w:rsid w:val="00980426"/>
    <w:rsid w:val="009917D1"/>
    <w:rsid w:val="00994B4D"/>
    <w:rsid w:val="009C0D33"/>
    <w:rsid w:val="009E7D89"/>
    <w:rsid w:val="00A1268F"/>
    <w:rsid w:val="00A146F7"/>
    <w:rsid w:val="00A57EF2"/>
    <w:rsid w:val="00A65771"/>
    <w:rsid w:val="00A80988"/>
    <w:rsid w:val="00AB49EE"/>
    <w:rsid w:val="00AD59B8"/>
    <w:rsid w:val="00B6188E"/>
    <w:rsid w:val="00BB1A47"/>
    <w:rsid w:val="00C55D73"/>
    <w:rsid w:val="00CA49EA"/>
    <w:rsid w:val="00D7120F"/>
    <w:rsid w:val="00D9394F"/>
    <w:rsid w:val="00E20033"/>
    <w:rsid w:val="00E37906"/>
    <w:rsid w:val="00EA4299"/>
    <w:rsid w:val="00EA6F1A"/>
    <w:rsid w:val="00EC2FF8"/>
    <w:rsid w:val="00ED668D"/>
    <w:rsid w:val="00F43068"/>
    <w:rsid w:val="00F80AE9"/>
    <w:rsid w:val="00FB5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F7CA0F"/>
  <w15:chartTrackingRefBased/>
  <w15:docId w15:val="{FB39A6BA-4CA7-4B3D-A123-F7B42C94F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80A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0A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0A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0AE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0AE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0AE9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0AE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0AE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0AE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0AE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0A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0A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0AE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0AE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80AE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0A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0A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0A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0AE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0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0AE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0A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0A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0A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0A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0AE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0A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0AE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80AE9"/>
    <w:rPr>
      <w:b/>
      <w:bCs/>
      <w:smallCaps/>
      <w:color w:val="2F5496" w:themeColor="accent1" w:themeShade="BF"/>
      <w:spacing w:val="5"/>
    </w:rPr>
  </w:style>
  <w:style w:type="paragraph" w:styleId="ae">
    <w:name w:val="Revision"/>
    <w:hidden/>
    <w:uiPriority w:val="99"/>
    <w:semiHidden/>
    <w:rsid w:val="00D9394F"/>
    <w:pPr>
      <w:spacing w:after="0" w:line="240" w:lineRule="auto"/>
    </w:pPr>
  </w:style>
  <w:style w:type="paragraph" w:styleId="af">
    <w:name w:val="header"/>
    <w:basedOn w:val="a"/>
    <w:link w:val="af0"/>
    <w:uiPriority w:val="99"/>
    <w:unhideWhenUsed/>
    <w:rsid w:val="0072431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724318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7243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724318"/>
    <w:rPr>
      <w:sz w:val="18"/>
      <w:szCs w:val="18"/>
    </w:rPr>
  </w:style>
  <w:style w:type="character" w:styleId="af3">
    <w:name w:val="annotation reference"/>
    <w:basedOn w:val="a0"/>
    <w:uiPriority w:val="99"/>
    <w:semiHidden/>
    <w:unhideWhenUsed/>
    <w:rsid w:val="00433FCD"/>
    <w:rPr>
      <w:sz w:val="21"/>
      <w:szCs w:val="21"/>
    </w:rPr>
  </w:style>
  <w:style w:type="paragraph" w:styleId="af4">
    <w:name w:val="annotation text"/>
    <w:basedOn w:val="a"/>
    <w:link w:val="af5"/>
    <w:uiPriority w:val="99"/>
    <w:unhideWhenUsed/>
    <w:rsid w:val="00433FCD"/>
  </w:style>
  <w:style w:type="character" w:customStyle="1" w:styleId="af5">
    <w:name w:val="批注文字 字符"/>
    <w:basedOn w:val="a0"/>
    <w:link w:val="af4"/>
    <w:uiPriority w:val="99"/>
    <w:rsid w:val="00433FCD"/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433FCD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433FC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3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7</Words>
  <Characters>3539</Characters>
  <Application>Microsoft Office Word</Application>
  <DocSecurity>0</DocSecurity>
  <Lines>589</Lines>
  <Paragraphs>514</Paragraphs>
  <ScaleCrop>false</ScaleCrop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淼 王</dc:creator>
  <cp:keywords/>
  <dc:description/>
  <cp:lastModifiedBy>R Chan</cp:lastModifiedBy>
  <cp:revision>2</cp:revision>
  <dcterms:created xsi:type="dcterms:W3CDTF">2026-01-14T00:46:00Z</dcterms:created>
  <dcterms:modified xsi:type="dcterms:W3CDTF">2026-01-14T00:46:00Z</dcterms:modified>
</cp:coreProperties>
</file>